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03A" w:rsidRDefault="00F905E5" w:rsidP="008139C0">
      <w:pPr>
        <w:jc w:val="center"/>
        <w:rPr>
          <w:rFonts w:ascii="Arial" w:hAnsi="Arial" w:cs="Arial"/>
          <w:sz w:val="44"/>
          <w:lang w:val="en-GB"/>
        </w:rPr>
      </w:pPr>
      <w:r>
        <w:rPr>
          <w:rFonts w:ascii="Arial" w:hAnsi="Arial" w:cs="Arial"/>
          <w:sz w:val="44"/>
          <w:lang w:val="en-GB"/>
        </w:rPr>
        <w:t>Supplement</w:t>
      </w:r>
    </w:p>
    <w:p w:rsidR="0063281D" w:rsidRPr="00E0020F" w:rsidRDefault="0063281D" w:rsidP="008139C0">
      <w:pPr>
        <w:jc w:val="center"/>
        <w:rPr>
          <w:rFonts w:ascii="Arial" w:hAnsi="Arial" w:cs="Arial"/>
          <w:sz w:val="28"/>
          <w:lang w:val="en-GB"/>
        </w:rPr>
      </w:pPr>
    </w:p>
    <w:tbl>
      <w:tblPr>
        <w:tblStyle w:val="Tabel-Gitter"/>
        <w:tblW w:w="8897" w:type="dxa"/>
        <w:tblLayout w:type="fixed"/>
        <w:tblLook w:val="04A0" w:firstRow="1" w:lastRow="0" w:firstColumn="1" w:lastColumn="0" w:noHBand="0" w:noVBand="1"/>
      </w:tblPr>
      <w:tblGrid>
        <w:gridCol w:w="6138"/>
        <w:gridCol w:w="2520"/>
        <w:gridCol w:w="239"/>
      </w:tblGrid>
      <w:tr w:rsidR="008139C0" w:rsidRPr="00E0020F" w:rsidTr="00920CA1">
        <w:trPr>
          <w:trHeight w:val="283"/>
        </w:trPr>
        <w:tc>
          <w:tcPr>
            <w:tcW w:w="8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C0" w:rsidRPr="00E0020F" w:rsidRDefault="008139C0" w:rsidP="0029028F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A.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nstituents of the total fluid input from 24 hours prior to randomisation until end of day 3. (n=654)</w:t>
            </w:r>
          </w:p>
        </w:tc>
      </w:tr>
      <w:tr w:rsidR="008139C0" w:rsidRPr="00B403C1" w:rsidTr="00920CA1">
        <w:trPr>
          <w:trHeight w:val="546"/>
        </w:trPr>
        <w:tc>
          <w:tcPr>
            <w:tcW w:w="6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9C0" w:rsidRPr="00E0020F" w:rsidRDefault="008139C0" w:rsidP="00920CA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9C0" w:rsidRDefault="008139C0" w:rsidP="00920CA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luid volumes, ml </w:t>
            </w:r>
          </w:p>
          <w:p w:rsidR="008139C0" w:rsidRPr="00E0020F" w:rsidRDefault="008139C0" w:rsidP="00920CA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an (IQR) [mean]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9C0" w:rsidRPr="00E0020F" w:rsidRDefault="008139C0" w:rsidP="00920CA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b/>
                <w:sz w:val="18"/>
                <w:szCs w:val="20"/>
                <w:lang w:val="en-GB"/>
              </w:rPr>
              <w:t>24 hours prior to randomis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Crysta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2000 (1000-3700) [264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Synthetic co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500) [31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Album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0) [5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Blood products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(RBC, FFP, platelet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0) [28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Other fluids (incl. fluids with medication and nutrition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</w:t>
            </w:r>
            <w:r w:rsidR="00920CA1">
              <w:rPr>
                <w:rFonts w:ascii="Arial" w:hAnsi="Arial" w:cs="Arial"/>
                <w:sz w:val="18"/>
                <w:szCs w:val="20"/>
                <w:lang w:val="en-GB"/>
              </w:rPr>
              <w:t>868</w:t>
            </w: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) [551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139C0">
              <w:rPr>
                <w:rFonts w:ascii="Arial" w:hAnsi="Arial" w:cs="Arial"/>
                <w:b/>
                <w:sz w:val="18"/>
                <w:szCs w:val="20"/>
                <w:lang w:val="en-US"/>
              </w:rPr>
              <w:t>Day 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Trial fluid + open-label trial flu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1700 (1000-2850) [2051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Crysta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200 (0-1000) [768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Synthetic co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0) [2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Album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0) [11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Blood products (RBC, FFP, platelet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0) [207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4F72E5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8139C0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Nutri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300 (0-</w:t>
            </w:r>
            <w:r w:rsidR="00920CA1">
              <w:rPr>
                <w:rFonts w:ascii="Arial" w:hAnsi="Arial" w:cs="Arial"/>
                <w:sz w:val="18"/>
                <w:szCs w:val="20"/>
                <w:lang w:val="en-GB"/>
              </w:rPr>
              <w:t>90</w:t>
            </w: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) [</w:t>
            </w:r>
            <w:r w:rsidR="00920CA1">
              <w:rPr>
                <w:rFonts w:ascii="Arial" w:hAnsi="Arial" w:cs="Arial"/>
                <w:sz w:val="18"/>
                <w:szCs w:val="20"/>
                <w:lang w:val="en-GB"/>
              </w:rPr>
              <w:t>508</w:t>
            </w: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Fluids with med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700 (321-1147) [806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Other fluids (incl. water and glucose solution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>0 (0-180) [21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b/>
                <w:sz w:val="18"/>
                <w:szCs w:val="20"/>
                <w:lang w:val="en-US"/>
              </w:rPr>
              <w:t>Day 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Trial fluid + open-label trial flu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1500 (500-2500) [166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Crysta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0 (0-500) [45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Synthetic co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0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9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Album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0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4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4F72E5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Blood products (RBC, FFP, platelet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245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258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4F72E5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Nutri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1193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716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600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168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4F72E5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Fluids with med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1167 (742-1688) [1256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Other fluids (incl. water and glucose solution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510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386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b/>
                <w:sz w:val="18"/>
                <w:szCs w:val="20"/>
                <w:lang w:val="en-US"/>
              </w:rPr>
              <w:t>Day 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Trial fluid + open-label trial flu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500 (0-1100) [77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Crysta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290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333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Synthetic coll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0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   Album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0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2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Blood products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(RBC, FFP, platelet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0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69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Nutri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1356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718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767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1268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Fluids with med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967 (515-1585) [1099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8139C0" w:rsidTr="00920CA1">
        <w:trPr>
          <w:trHeight w:val="288"/>
        </w:trPr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szCs w:val="20"/>
                <w:lang w:val="en-GB"/>
              </w:rPr>
              <w:t xml:space="preserve">    Other fluids (incl. water and glucose solution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0 (0-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440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) [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319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]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8139C0" w:rsidRPr="00B403C1" w:rsidTr="00920CA1">
        <w:trPr>
          <w:trHeight w:val="288"/>
        </w:trPr>
        <w:tc>
          <w:tcPr>
            <w:tcW w:w="88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C0" w:rsidRPr="008139C0" w:rsidRDefault="008139C0" w:rsidP="00920CA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39C0">
              <w:rPr>
                <w:rFonts w:ascii="Arial" w:hAnsi="Arial" w:cs="Arial"/>
                <w:sz w:val="18"/>
                <w:lang w:val="en-GB"/>
              </w:rPr>
              <w:t xml:space="preserve">Abbreviations: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RBC, red blood cells; FFP, fresh frozen plasma</w:t>
            </w:r>
          </w:p>
        </w:tc>
      </w:tr>
    </w:tbl>
    <w:p w:rsidR="0063281D" w:rsidRPr="00E0020F" w:rsidRDefault="0063281D" w:rsidP="0063281D">
      <w:pPr>
        <w:rPr>
          <w:rFonts w:ascii="Arial" w:hAnsi="Arial" w:cs="Arial"/>
          <w:lang w:val="en-GB"/>
        </w:rPr>
      </w:pPr>
    </w:p>
    <w:p w:rsidR="0063281D" w:rsidRDefault="0063281D">
      <w:pPr>
        <w:rPr>
          <w:rFonts w:ascii="Arial" w:hAnsi="Arial" w:cs="Arial"/>
          <w:sz w:val="28"/>
          <w:lang w:val="en-GB"/>
        </w:rPr>
      </w:pPr>
      <w:r>
        <w:rPr>
          <w:rFonts w:ascii="Arial" w:hAnsi="Arial" w:cs="Arial"/>
          <w:sz w:val="28"/>
          <w:lang w:val="en-GB"/>
        </w:rPr>
        <w:br w:type="page"/>
      </w:r>
    </w:p>
    <w:p w:rsidR="00297717" w:rsidRPr="00E0020F" w:rsidRDefault="00905860" w:rsidP="00905860">
      <w:pPr>
        <w:rPr>
          <w:rFonts w:ascii="Arial" w:hAnsi="Arial" w:cs="Arial"/>
          <w:sz w:val="28"/>
          <w:lang w:val="en-GB"/>
        </w:rPr>
      </w:pPr>
      <w:r w:rsidRPr="00E0020F">
        <w:rPr>
          <w:rFonts w:ascii="Arial" w:hAnsi="Arial" w:cs="Arial"/>
          <w:sz w:val="28"/>
          <w:lang w:val="en-GB"/>
        </w:rPr>
        <w:lastRenderedPageBreak/>
        <w:t>Unadjusted analyses</w:t>
      </w:r>
    </w:p>
    <w:tbl>
      <w:tblPr>
        <w:tblStyle w:val="Tabel-Gitter"/>
        <w:tblW w:w="8897" w:type="dxa"/>
        <w:tblLayout w:type="fixed"/>
        <w:tblLook w:val="04A0" w:firstRow="1" w:lastRow="0" w:firstColumn="1" w:lastColumn="0" w:noHBand="0" w:noVBand="1"/>
      </w:tblPr>
      <w:tblGrid>
        <w:gridCol w:w="3872"/>
        <w:gridCol w:w="3166"/>
        <w:gridCol w:w="1859"/>
      </w:tblGrid>
      <w:tr w:rsidR="00297717" w:rsidRPr="0029028F" w:rsidTr="00F72757">
        <w:trPr>
          <w:trHeight w:val="283"/>
        </w:trPr>
        <w:tc>
          <w:tcPr>
            <w:tcW w:w="8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717" w:rsidRPr="00E0020F" w:rsidRDefault="00297717" w:rsidP="008139C0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F72757" w:rsidRPr="00E0020F">
              <w:rPr>
                <w:rFonts w:ascii="Arial" w:hAnsi="Arial" w:cs="Arial"/>
                <w:sz w:val="20"/>
                <w:szCs w:val="20"/>
                <w:lang w:val="en-GB"/>
              </w:rPr>
              <w:t>Univariate analyses of associations between patient baseline characteristics and fluid resuscitation volumes given from day 0 to day 3.</w:t>
            </w:r>
            <w:r w:rsidR="00A17F2A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03DD3" w:rsidRPr="00E0020F">
              <w:rPr>
                <w:rFonts w:ascii="Arial" w:hAnsi="Arial" w:cs="Arial"/>
                <w:sz w:val="20"/>
                <w:szCs w:val="20"/>
                <w:lang w:val="en-GB"/>
              </w:rPr>
              <w:t>(n=654)</w:t>
            </w:r>
          </w:p>
        </w:tc>
      </w:tr>
      <w:tr w:rsidR="007B221B" w:rsidRPr="00E0020F" w:rsidTr="000832BE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21B" w:rsidRPr="00E0020F" w:rsidRDefault="00CE12E2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</w:t>
            </w:r>
            <w:r w:rsidR="007B221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fluid (95% CI)</w:t>
            </w:r>
          </w:p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832BE"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="000832BE"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univariate)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D93123" w:rsidP="00D931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2 (-23 – 2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D93123" w:rsidRPr="00E0020F">
              <w:rPr>
                <w:rFonts w:ascii="Arial" w:hAnsi="Arial" w:cs="Arial"/>
                <w:sz w:val="20"/>
                <w:szCs w:val="20"/>
                <w:lang w:val="en-GB"/>
              </w:rPr>
              <w:t>.99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D93123" w:rsidP="00D931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4 (-5 – 3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D931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93123" w:rsidRPr="00E0020F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51CC5" w:rsidP="00B51C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6 (-1 – 3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B51C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51CC5" w:rsidRPr="00E0020F">
              <w:rPr>
                <w:rFonts w:ascii="Arial" w:hAnsi="Arial" w:cs="Arial"/>
                <w:sz w:val="20"/>
                <w:szCs w:val="20"/>
                <w:lang w:val="en-GB"/>
              </w:rPr>
              <w:t>071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ighest lactat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51CC5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235 (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10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36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8A72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Surgery vs. 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No s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urgery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175 (538 – 181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.0003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ES vs. Ringer’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A00D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311 (-926 – 30</w:t>
            </w:r>
            <w:r w:rsidR="00A00DA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.32</w:t>
            </w:r>
          </w:p>
        </w:tc>
      </w:tr>
      <w:tr w:rsidR="00533EC3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533EC3" w:rsidRPr="00E0020F" w:rsidRDefault="00533EC3" w:rsidP="00FA5B6D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SOFA </w:t>
            </w:r>
            <w:r w:rsidR="0031418A" w:rsidRPr="00E0020F">
              <w:rPr>
                <w:rFonts w:ascii="Arial" w:hAnsi="Arial" w:cs="Arial"/>
                <w:sz w:val="20"/>
                <w:szCs w:val="20"/>
                <w:lang w:val="en-GB"/>
              </w:rPr>
              <w:t>subscor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533EC3" w:rsidRPr="00E0020F" w:rsidRDefault="00533EC3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533EC3" w:rsidRPr="00E0020F" w:rsidRDefault="00533EC3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7B221B" w:rsidRPr="00E0020F">
              <w:rPr>
                <w:rFonts w:ascii="Arial" w:hAnsi="Arial" w:cs="Arial"/>
                <w:sz w:val="20"/>
                <w:szCs w:val="20"/>
                <w:lang w:val="en-GB"/>
              </w:rPr>
              <w:t>ardiovascular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408 (207 – 60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7B221B" w:rsidRPr="00E0020F">
              <w:rPr>
                <w:rFonts w:ascii="Arial" w:hAnsi="Arial" w:cs="Arial"/>
                <w:sz w:val="20"/>
                <w:szCs w:val="20"/>
                <w:lang w:val="en-GB"/>
              </w:rPr>
              <w:t>enal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414 (183 – 64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4C50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005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7B221B" w:rsidRPr="00E0020F">
              <w:rPr>
                <w:rFonts w:ascii="Arial" w:hAnsi="Arial" w:cs="Arial"/>
                <w:sz w:val="20"/>
                <w:szCs w:val="20"/>
                <w:lang w:val="en-GB"/>
              </w:rPr>
              <w:t>oagulation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46 (-223 – 31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7B221B" w:rsidRPr="00E0020F">
              <w:rPr>
                <w:rFonts w:ascii="Arial" w:hAnsi="Arial" w:cs="Arial"/>
                <w:sz w:val="20"/>
                <w:szCs w:val="20"/>
                <w:lang w:val="en-GB"/>
              </w:rPr>
              <w:t>iver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03 (-298 – 50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7B221B" w:rsidRPr="00E0020F">
              <w:rPr>
                <w:rFonts w:ascii="Arial" w:hAnsi="Arial" w:cs="Arial"/>
                <w:sz w:val="20"/>
                <w:szCs w:val="20"/>
                <w:lang w:val="en-GB"/>
              </w:rPr>
              <w:t>espirat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ory subscore</w:t>
            </w:r>
            <w:r w:rsidRPr="00E0020F" w:rsidDel="00A0682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B06A9B" w:rsidP="00B06A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-370 (-683 – </w:t>
            </w:r>
            <w:r w:rsidR="00A00DA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5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Danish hospital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17F2A" w:rsidP="00A00D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681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A00DAB">
              <w:rPr>
                <w:rFonts w:ascii="Arial" w:hAnsi="Arial" w:cs="Arial"/>
                <w:sz w:val="20"/>
                <w:szCs w:val="20"/>
                <w:lang w:val="en-GB"/>
              </w:rPr>
              <w:t>1668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A00DAB">
              <w:rPr>
                <w:rFonts w:ascii="Arial" w:hAnsi="Arial" w:cs="Arial"/>
                <w:sz w:val="20"/>
                <w:szCs w:val="20"/>
                <w:lang w:val="en-GB"/>
              </w:rPr>
              <w:t>307</w:t>
            </w:r>
            <w:r w:rsidR="00B06A9B"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17F2A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17F2A" w:rsidP="00A00D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391 (-</w:t>
            </w:r>
            <w:r w:rsidR="00A00DAB">
              <w:rPr>
                <w:rFonts w:ascii="Arial" w:hAnsi="Arial" w:cs="Arial"/>
                <w:sz w:val="20"/>
                <w:szCs w:val="20"/>
                <w:lang w:val="en-GB"/>
              </w:rPr>
              <w:t>100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A00DAB">
              <w:rPr>
                <w:rFonts w:ascii="Arial" w:hAnsi="Arial" w:cs="Arial"/>
                <w:sz w:val="20"/>
                <w:szCs w:val="20"/>
                <w:lang w:val="en-GB"/>
              </w:rPr>
              <w:t>22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7B221B" w:rsidRPr="00E0020F" w:rsidRDefault="00A17F2A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7B221B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21B" w:rsidRPr="00E0020F" w:rsidRDefault="007B221B" w:rsidP="00E0020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="0031418A"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21B" w:rsidRPr="00E0020F" w:rsidRDefault="00A17F2A" w:rsidP="004C50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21B" w:rsidRPr="00E0020F" w:rsidRDefault="007B221B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97717" w:rsidRPr="00B403C1" w:rsidTr="00F72757">
        <w:trPr>
          <w:trHeight w:val="340"/>
        </w:trPr>
        <w:tc>
          <w:tcPr>
            <w:tcW w:w="88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717" w:rsidRPr="00E0020F" w:rsidRDefault="0031418A" w:rsidP="00E00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vertAlign w:val="superscript"/>
                <w:lang w:val="en-GB"/>
              </w:rPr>
              <w:t>1</w:t>
            </w:r>
            <w:r w:rsidR="00A06826" w:rsidRPr="00E0020F">
              <w:rPr>
                <w:rFonts w:ascii="Arial" w:hAnsi="Arial" w:cs="Arial"/>
                <w:sz w:val="20"/>
                <w:vertAlign w:val="superscript"/>
                <w:lang w:val="en-GB"/>
              </w:rPr>
              <w:t xml:space="preserve"> </w:t>
            </w:r>
            <w:r w:rsidR="00A06826" w:rsidRPr="00E0020F">
              <w:rPr>
                <w:rFonts w:ascii="Arial" w:hAnsi="Arial" w:cs="Arial"/>
                <w:sz w:val="20"/>
                <w:lang w:val="en-GB"/>
              </w:rPr>
              <w:t xml:space="preserve">Only trial sites with at least 25 randomised patients included in the analysis (n=542)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</w:t>
            </w:r>
            <w:r w:rsidRPr="00E0020F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lang w:val="en-GB"/>
              </w:rPr>
              <w:t xml:space="preserve">SOFA subscores range from 0-4 with 4 being the most severe score. CNS component of the SOFA score was not reported in the 6S trial and not included in the analysis. </w:t>
            </w:r>
            <w:r w:rsidR="00F72757" w:rsidRPr="00E0020F">
              <w:rPr>
                <w:rFonts w:ascii="Arial" w:hAnsi="Arial" w:cs="Arial"/>
                <w:sz w:val="20"/>
                <w:lang w:val="en-GB"/>
              </w:rPr>
              <w:t xml:space="preserve">Abbreviations: HES, </w:t>
            </w:r>
            <w:r w:rsidR="00CE12E2" w:rsidRPr="00E0020F">
              <w:rPr>
                <w:rFonts w:ascii="Arial" w:hAnsi="Arial" w:cs="Arial"/>
                <w:sz w:val="20"/>
                <w:lang w:val="en-GB"/>
              </w:rPr>
              <w:t>hydroxyethyl</w:t>
            </w:r>
            <w:r w:rsidR="00F72757" w:rsidRPr="00E0020F">
              <w:rPr>
                <w:rFonts w:ascii="Arial" w:hAnsi="Arial" w:cs="Arial"/>
                <w:sz w:val="20"/>
                <w:lang w:val="en-GB"/>
              </w:rPr>
              <w:t xml:space="preserve"> starch. ICU, intensive care unit. SOFA, Sequential Organ Failure Assessment.</w:t>
            </w:r>
          </w:p>
        </w:tc>
      </w:tr>
    </w:tbl>
    <w:p w:rsidR="00565497" w:rsidRPr="00E0020F" w:rsidRDefault="00565497" w:rsidP="00905860">
      <w:pPr>
        <w:rPr>
          <w:rFonts w:ascii="Arial" w:hAnsi="Arial" w:cs="Arial"/>
          <w:lang w:val="en-GB"/>
        </w:rPr>
      </w:pPr>
    </w:p>
    <w:p w:rsidR="002764E2" w:rsidRPr="00E0020F" w:rsidRDefault="002764E2">
      <w:pPr>
        <w:rPr>
          <w:rFonts w:ascii="Arial" w:hAnsi="Arial" w:cs="Arial"/>
          <w:lang w:val="en-GB"/>
        </w:rPr>
      </w:pPr>
      <w:r w:rsidRPr="00E0020F">
        <w:rPr>
          <w:rFonts w:ascii="Arial" w:hAnsi="Arial" w:cs="Arial"/>
          <w:lang w:val="en-GB"/>
        </w:rPr>
        <w:br w:type="page"/>
      </w:r>
    </w:p>
    <w:tbl>
      <w:tblPr>
        <w:tblStyle w:val="Tabel-Gitter"/>
        <w:tblW w:w="8928" w:type="dxa"/>
        <w:tblLayout w:type="fixed"/>
        <w:tblLook w:val="04A0" w:firstRow="1" w:lastRow="0" w:firstColumn="1" w:lastColumn="0" w:noHBand="0" w:noVBand="1"/>
      </w:tblPr>
      <w:tblGrid>
        <w:gridCol w:w="3872"/>
        <w:gridCol w:w="2896"/>
        <w:gridCol w:w="1845"/>
        <w:gridCol w:w="315"/>
      </w:tblGrid>
      <w:tr w:rsidR="002764E2" w:rsidRPr="00B57496" w:rsidTr="008139C0">
        <w:trPr>
          <w:trHeight w:val="283"/>
        </w:trPr>
        <w:tc>
          <w:tcPr>
            <w:tcW w:w="8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E2C" w:rsidRPr="00E0020F" w:rsidRDefault="00E57E2C" w:rsidP="00E57E2C">
            <w:pPr>
              <w:rPr>
                <w:rFonts w:ascii="Arial" w:hAnsi="Arial" w:cs="Arial"/>
                <w:sz w:val="28"/>
                <w:lang w:val="en-GB"/>
              </w:rPr>
            </w:pPr>
            <w:r w:rsidRPr="00E0020F">
              <w:rPr>
                <w:rFonts w:ascii="Arial" w:hAnsi="Arial" w:cs="Arial"/>
                <w:sz w:val="28"/>
                <w:lang w:val="en-GB"/>
              </w:rPr>
              <w:lastRenderedPageBreak/>
              <w:t>Complete case analyses</w:t>
            </w:r>
          </w:p>
          <w:p w:rsidR="00E57E2C" w:rsidRPr="00E0020F" w:rsidRDefault="00E57E2C" w:rsidP="00F72757">
            <w:pPr>
              <w:tabs>
                <w:tab w:val="left" w:pos="3495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57E2C" w:rsidRPr="00E0020F" w:rsidRDefault="00E57E2C" w:rsidP="00F72757">
            <w:pPr>
              <w:tabs>
                <w:tab w:val="left" w:pos="3495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2764E2" w:rsidRPr="00E0020F" w:rsidRDefault="002764E2" w:rsidP="0029028F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C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omplete case analys</w:t>
            </w:r>
            <w:r w:rsidR="00F72757" w:rsidRPr="00E0020F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F72757" w:rsidRPr="00E0020F">
              <w:rPr>
                <w:rFonts w:ascii="Arial" w:hAnsi="Arial" w:cs="Arial"/>
                <w:sz w:val="20"/>
                <w:szCs w:val="20"/>
                <w:lang w:val="en-GB"/>
              </w:rPr>
              <w:t>. Multivariate analyses of associations between hospital characteristics and fluid resuscitation volumes given from day 0 to day 3 adjusted for patient baseline characteristics</w:t>
            </w:r>
            <w:r w:rsidR="00A06826" w:rsidRPr="00E0020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C03DD3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n=479)</w:t>
            </w:r>
          </w:p>
        </w:tc>
      </w:tr>
      <w:tr w:rsidR="00B71387" w:rsidRPr="00E0020F" w:rsidTr="008139C0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1387" w:rsidRPr="00E0020F" w:rsidRDefault="00B71387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1387" w:rsidRPr="00E0020F" w:rsidRDefault="00B71387" w:rsidP="00B713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 (95% CI)</w:t>
            </w:r>
          </w:p>
          <w:p w:rsidR="00B71387" w:rsidRPr="00E0020F" w:rsidRDefault="00B71387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832BE"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="000832BE"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1387" w:rsidRPr="00E0020F" w:rsidRDefault="00B71387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815DE" w:rsidRPr="00E0020F" w:rsidTr="008139C0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0832BE" w:rsidRDefault="007815DE" w:rsidP="009D5F1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832BE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A: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71387" w:rsidRPr="00E0020F" w:rsidTr="008139C0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Danish hospital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920CA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="00920C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13202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-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1840</w:t>
            </w:r>
            <w:r w:rsidR="00913202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71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</w:tr>
      <w:tr w:rsidR="00B71387" w:rsidRPr="00E0020F" w:rsidTr="008139C0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-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1003</w:t>
            </w:r>
            <w:r w:rsidR="00913202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-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1815</w:t>
            </w:r>
            <w:r w:rsidR="00913202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– -</w:t>
            </w:r>
            <w:r w:rsidR="00913202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7815DE" w:rsidRPr="00E0020F" w:rsidTr="008139C0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0832BE" w:rsidRDefault="007815DE" w:rsidP="009D5F1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832BE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B: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71387" w:rsidRPr="00E0020F" w:rsidTr="008139C0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9D5F1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N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387" w:rsidRPr="00E0020F" w:rsidRDefault="00B71387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</w:t>
            </w:r>
            <w:r w:rsidR="00D93123" w:rsidRPr="00E0020F">
              <w:rPr>
                <w:rFonts w:ascii="Arial" w:hAnsi="Arial" w:cs="Arial"/>
                <w:sz w:val="20"/>
                <w:szCs w:val="20"/>
                <w:lang w:val="en-GB"/>
              </w:rPr>
              <w:t>0001</w:t>
            </w:r>
          </w:p>
        </w:tc>
      </w:tr>
      <w:tr w:rsidR="002764E2" w:rsidRPr="00B403C1" w:rsidTr="008139C0">
        <w:trPr>
          <w:trHeight w:val="340"/>
        </w:trPr>
        <w:tc>
          <w:tcPr>
            <w:tcW w:w="8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48A5" w:rsidRPr="000832BE" w:rsidRDefault="00F72757" w:rsidP="00E0020F">
            <w:pPr>
              <w:rPr>
                <w:rFonts w:ascii="Arial" w:hAnsi="Arial" w:cs="Arial"/>
                <w:sz w:val="18"/>
                <w:lang w:val="en-GB"/>
              </w:rPr>
            </w:pPr>
            <w:r w:rsidRPr="000832BE"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 w:rsidRPr="000832BE">
              <w:rPr>
                <w:rFonts w:ascii="Arial" w:hAnsi="Arial" w:cs="Arial"/>
                <w:sz w:val="18"/>
                <w:lang w:val="en-GB"/>
              </w:rPr>
              <w:t>Only trial sites with at least 25 patients randomised</w:t>
            </w:r>
            <w:r w:rsidR="007815DE">
              <w:rPr>
                <w:rFonts w:ascii="Arial" w:hAnsi="Arial" w:cs="Arial"/>
                <w:sz w:val="18"/>
                <w:lang w:val="en-GB"/>
              </w:rPr>
              <w:t xml:space="preserve"> included</w:t>
            </w:r>
            <w:r w:rsidRPr="000832BE">
              <w:rPr>
                <w:rFonts w:ascii="Arial" w:hAnsi="Arial" w:cs="Arial"/>
                <w:sz w:val="18"/>
                <w:lang w:val="en-GB"/>
              </w:rPr>
              <w:t xml:space="preserve"> (n=</w:t>
            </w:r>
            <w:r w:rsidR="00C03DD3" w:rsidRPr="000832BE">
              <w:rPr>
                <w:rFonts w:ascii="Arial" w:hAnsi="Arial" w:cs="Arial"/>
                <w:sz w:val="18"/>
                <w:lang w:val="en-GB"/>
              </w:rPr>
              <w:t xml:space="preserve">397 </w:t>
            </w:r>
            <w:r w:rsidRPr="000832BE">
              <w:rPr>
                <w:rFonts w:ascii="Arial" w:hAnsi="Arial" w:cs="Arial"/>
                <w:sz w:val="18"/>
                <w:lang w:val="en-GB"/>
              </w:rPr>
              <w:t xml:space="preserve">in 12 trial sites). </w:t>
            </w:r>
          </w:p>
          <w:p w:rsidR="00C648A5" w:rsidRPr="000832BE" w:rsidRDefault="00C648A5" w:rsidP="00C648A5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832BE">
              <w:rPr>
                <w:rFonts w:ascii="Arial" w:hAnsi="Arial" w:cs="Arial"/>
                <w:sz w:val="18"/>
                <w:szCs w:val="20"/>
                <w:lang w:val="en-GB"/>
              </w:rPr>
              <w:t>Abbreviations: CI, confidence interval</w:t>
            </w:r>
            <w:r w:rsidR="007815DE" w:rsidRPr="007815DE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0832BE">
              <w:rPr>
                <w:rFonts w:ascii="Arial" w:hAnsi="Arial" w:cs="Arial"/>
                <w:sz w:val="18"/>
                <w:szCs w:val="20"/>
                <w:lang w:val="en-GB"/>
              </w:rPr>
              <w:t xml:space="preserve">  </w:t>
            </w:r>
            <w:r w:rsidR="007815DE">
              <w:rPr>
                <w:rFonts w:ascii="Arial" w:hAnsi="Arial" w:cs="Arial"/>
                <w:sz w:val="18"/>
                <w:szCs w:val="20"/>
                <w:lang w:val="en-GB"/>
              </w:rPr>
              <w:t>NA, not applicable.</w:t>
            </w:r>
          </w:p>
          <w:p w:rsidR="00C648A5" w:rsidRPr="000832BE" w:rsidRDefault="00C648A5" w:rsidP="00C648A5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832BE">
              <w:rPr>
                <w:rFonts w:ascii="Arial" w:hAnsi="Arial" w:cs="Arial"/>
                <w:sz w:val="18"/>
                <w:szCs w:val="20"/>
                <w:lang w:val="en-GB"/>
              </w:rPr>
              <w:t>Multivariate generalised linear model</w:t>
            </w:r>
            <w:r w:rsidR="007815DE">
              <w:rPr>
                <w:rFonts w:ascii="Arial" w:hAnsi="Arial" w:cs="Arial"/>
                <w:sz w:val="18"/>
                <w:szCs w:val="20"/>
                <w:lang w:val="en-GB"/>
              </w:rPr>
              <w:t xml:space="preserve"> A</w:t>
            </w:r>
            <w:r w:rsidRPr="000832BE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7815DE" w:rsidRDefault="007815DE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="00C648A5" w:rsidRPr="000832BE">
              <w:rPr>
                <w:rFonts w:ascii="Arial" w:hAnsi="Arial" w:cs="Arial"/>
                <w:sz w:val="18"/>
                <w:szCs w:val="20"/>
                <w:lang w:val="en-GB"/>
              </w:rPr>
              <w:t xml:space="preserve"> ~ Danish hospital (yes/no) + University hospital (yes/no)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  <w:p w:rsidR="007815DE" w:rsidRPr="000C23C2" w:rsidRDefault="00226858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ultiple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="007815DE" w:rsidRPr="000C23C2">
              <w:rPr>
                <w:rFonts w:ascii="Arial" w:hAnsi="Arial" w:cs="Arial"/>
                <w:sz w:val="18"/>
                <w:szCs w:val="20"/>
                <w:lang w:val="en-GB"/>
              </w:rPr>
              <w:t>generalised linear model</w:t>
            </w:r>
            <w:r w:rsidR="007815DE">
              <w:rPr>
                <w:rFonts w:ascii="Arial" w:hAnsi="Arial" w:cs="Arial"/>
                <w:sz w:val="18"/>
                <w:szCs w:val="20"/>
                <w:lang w:val="en-GB"/>
              </w:rPr>
              <w:t xml:space="preserve"> B</w:t>
            </w:r>
            <w:r w:rsidR="007815DE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7815DE" w:rsidRDefault="007815DE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Trial site (as a factor)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  <w:p w:rsidR="002764E2" w:rsidRPr="00E0020F" w:rsidRDefault="002764E2" w:rsidP="007815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4E2" w:rsidRPr="00B57496" w:rsidTr="00FA5B6D">
        <w:trPr>
          <w:gridAfter w:val="1"/>
          <w:wAfter w:w="315" w:type="dxa"/>
          <w:trHeight w:val="283"/>
        </w:trPr>
        <w:tc>
          <w:tcPr>
            <w:tcW w:w="8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DE" w:rsidRDefault="007815DE" w:rsidP="007815D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2764E2" w:rsidRPr="00E0020F" w:rsidRDefault="002764E2" w:rsidP="00B403C1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B403C1">
              <w:rPr>
                <w:rFonts w:ascii="Arial" w:hAnsi="Arial" w:cs="Arial"/>
                <w:b/>
                <w:sz w:val="20"/>
                <w:szCs w:val="20"/>
                <w:lang w:val="en-GB"/>
              </w:rPr>
              <w:t>D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omplete case analysis</w:t>
            </w:r>
            <w:r w:rsidR="00F72757" w:rsidRPr="00E0020F">
              <w:rPr>
                <w:rFonts w:ascii="Arial" w:hAnsi="Arial" w:cs="Arial"/>
                <w:sz w:val="20"/>
                <w:szCs w:val="20"/>
                <w:lang w:val="en-GB"/>
              </w:rPr>
              <w:t>. Multivariate analysis of associations between patient baseline characteristics and fluid resuscitation volumes given from day 0 to day 3.</w:t>
            </w:r>
            <w:r w:rsidR="00B71387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03DD3" w:rsidRPr="00E0020F">
              <w:rPr>
                <w:rFonts w:ascii="Arial" w:hAnsi="Arial" w:cs="Arial"/>
                <w:sz w:val="20"/>
                <w:szCs w:val="20"/>
                <w:lang w:val="en-GB"/>
              </w:rPr>
              <w:t>(n=479)</w:t>
            </w:r>
          </w:p>
        </w:tc>
      </w:tr>
      <w:tr w:rsidR="00CC254D" w:rsidRPr="00E0020F" w:rsidTr="000832BE">
        <w:trPr>
          <w:gridAfter w:val="1"/>
          <w:wAfter w:w="315" w:type="dxa"/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54D" w:rsidRPr="00E0020F" w:rsidRDefault="00CC254D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54D" w:rsidRPr="00E0020F" w:rsidRDefault="00C3568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</w:t>
            </w:r>
            <w:r w:rsidR="00CC254D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  <w:p w:rsidR="00CC254D" w:rsidRPr="00E0020F" w:rsidRDefault="00CC254D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832BE"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="000832BE"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54D" w:rsidRPr="00E0020F" w:rsidRDefault="00CC254D" w:rsidP="00FA5B6D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C254D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254D" w:rsidRPr="00E0020F" w:rsidRDefault="00CC254D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C254D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11 (-40 – 1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254D" w:rsidRPr="00E0020F" w:rsidRDefault="00CC254D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</w:tr>
      <w:tr w:rsidR="00CC254D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254D" w:rsidRPr="00E0020F" w:rsidRDefault="00CC254D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C254D" w:rsidRPr="00E0020F" w:rsidRDefault="00C35689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8 (-10 – 46)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254D" w:rsidRPr="00E0020F" w:rsidRDefault="00CC254D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</w:tr>
      <w:tr w:rsidR="00C3568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20 (1 – 38)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</w:tr>
      <w:tr w:rsidR="00C3568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ighest lactat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87 (27 – 346)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C3568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urgery vs. No surgery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372 (597 – 214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005</w:t>
            </w:r>
          </w:p>
        </w:tc>
      </w:tr>
      <w:tr w:rsidR="00C3568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ES vs. Ringer’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151 (-844 – 54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F678F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A06826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A06826" w:rsidRPr="00E0020F" w:rsidRDefault="00A06826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SOFA </w:t>
            </w:r>
            <w:r w:rsidR="0031418A" w:rsidRPr="00E0020F">
              <w:rPr>
                <w:rFonts w:ascii="Arial" w:hAnsi="Arial" w:cs="Arial"/>
                <w:sz w:val="20"/>
                <w:szCs w:val="20"/>
                <w:lang w:val="en-GB"/>
              </w:rPr>
              <w:t>subscor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A06826" w:rsidRPr="00E0020F" w:rsidRDefault="00A06826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A06826" w:rsidRPr="00E0020F" w:rsidRDefault="00A06826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3568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>ardiovascular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392 (134 – 6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F678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C3568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>enal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B71387" w:rsidP="00B71387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286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577</w:t>
            </w:r>
            <w:r w:rsidR="00C35689"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35689" w:rsidRPr="00E0020F" w:rsidRDefault="00C35689" w:rsidP="00C356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</w:tr>
      <w:tr w:rsidR="00B71387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B71387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B71387" w:rsidRPr="00E0020F">
              <w:rPr>
                <w:rFonts w:ascii="Arial" w:hAnsi="Arial" w:cs="Arial"/>
                <w:sz w:val="20"/>
                <w:szCs w:val="20"/>
                <w:lang w:val="en-GB"/>
              </w:rPr>
              <w:t>oagulation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B71387" w:rsidRPr="00E0020F" w:rsidRDefault="00B71387" w:rsidP="005F4196">
            <w:pPr>
              <w:tabs>
                <w:tab w:val="center" w:pos="987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73 (-246 – </w:t>
            </w:r>
            <w:r w:rsidR="005F4196">
              <w:rPr>
                <w:rFonts w:ascii="Arial" w:hAnsi="Arial" w:cs="Arial"/>
                <w:sz w:val="20"/>
                <w:szCs w:val="20"/>
                <w:lang w:val="en-GB"/>
              </w:rPr>
              <w:t>39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B71387" w:rsidRPr="00E0020F" w:rsidRDefault="00B71387" w:rsidP="00B713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</w:tr>
      <w:tr w:rsidR="00B71387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B71387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B71387" w:rsidRPr="00E0020F">
              <w:rPr>
                <w:rFonts w:ascii="Arial" w:hAnsi="Arial" w:cs="Arial"/>
                <w:sz w:val="20"/>
                <w:szCs w:val="20"/>
                <w:lang w:val="en-GB"/>
              </w:rPr>
              <w:t>iver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B71387" w:rsidRPr="00E0020F" w:rsidRDefault="00B71387" w:rsidP="00B713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70 (-412 – 55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B71387" w:rsidRPr="00E0020F" w:rsidRDefault="00B71387" w:rsidP="00B713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</w:tr>
      <w:tr w:rsidR="00B71387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387" w:rsidRPr="00E0020F" w:rsidRDefault="00A06826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B71387" w:rsidRPr="00E0020F">
              <w:rPr>
                <w:rFonts w:ascii="Arial" w:hAnsi="Arial" w:cs="Arial"/>
                <w:sz w:val="20"/>
                <w:szCs w:val="20"/>
                <w:lang w:val="en-GB"/>
              </w:rPr>
              <w:t>espirat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ory subscore</w:t>
            </w:r>
            <w:r w:rsidRPr="00E0020F" w:rsidDel="00A0682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387" w:rsidRPr="00E0020F" w:rsidRDefault="00B71387" w:rsidP="00B713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618 (-1005 – -23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387" w:rsidRPr="00E0020F" w:rsidRDefault="00B71387" w:rsidP="005F41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F4196" w:rsidRPr="00E0020F">
              <w:rPr>
                <w:rFonts w:ascii="Arial" w:hAnsi="Arial" w:cs="Arial"/>
                <w:sz w:val="20"/>
                <w:szCs w:val="20"/>
                <w:lang w:val="en-GB"/>
              </w:rPr>
              <w:t>00</w:t>
            </w:r>
            <w:r w:rsidR="005F419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71387" w:rsidRPr="00B403C1" w:rsidTr="00FA5B6D">
        <w:trPr>
          <w:gridAfter w:val="1"/>
          <w:wAfter w:w="315" w:type="dxa"/>
          <w:trHeight w:val="340"/>
        </w:trPr>
        <w:tc>
          <w:tcPr>
            <w:tcW w:w="8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48A5" w:rsidRDefault="00C648A5" w:rsidP="00C648A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Individual SOFA subscores range from 0-4 with 4 being the most severe score. CNS component of the SOFA score was not reported in the 6S trial and is not included in the analysis. </w:t>
            </w:r>
          </w:p>
          <w:p w:rsidR="00C648A5" w:rsidRDefault="00C648A5" w:rsidP="00C648A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Abbreviations: CI, confidence interval. HES, hydroxyethyl starch. ICU, intensive care unit. SOFA, Sequential Organ Failure Assessment.   </w:t>
            </w:r>
          </w:p>
          <w:p w:rsidR="00C648A5" w:rsidRPr="000C23C2" w:rsidRDefault="00C648A5" w:rsidP="00C648A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Multivariate generalised linear model build: </w:t>
            </w:r>
          </w:p>
          <w:p w:rsidR="00B71387" w:rsidRPr="00E0020F" w:rsidRDefault="009C381C" w:rsidP="00C648A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="00C648A5" w:rsidRPr="000C23C2">
              <w:rPr>
                <w:rFonts w:ascii="Arial" w:hAnsi="Arial" w:cs="Arial"/>
                <w:sz w:val="18"/>
                <w:szCs w:val="18"/>
                <w:lang w:val="en-GB"/>
              </w:rPr>
              <w:t>~ SAPS II + age + weight + highest lactate + surgery performed prior to randomisation (yes/no) + allocation (HES/Ringer’s acetate) + cardiovascular</w:t>
            </w:r>
            <w:r w:rsidR="00C648A5" w:rsidRPr="000C23C2" w:rsidDel="00345D7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648A5"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SOFA subscore + renal SOFA subscore+ liver SOFA subscore + SOFA subscore + coagulation + respiratory SOFA subscore + trial site </w:t>
            </w:r>
            <w:r w:rsidR="00C648A5" w:rsidRPr="000C23C2">
              <w:rPr>
                <w:rFonts w:ascii="Arial" w:hAnsi="Arial" w:cs="Arial"/>
                <w:sz w:val="18"/>
                <w:szCs w:val="18"/>
                <w:lang w:val="en-US"/>
              </w:rPr>
              <w:t>(as a factor, with hospital with less than 25 patients grouped)</w:t>
            </w:r>
          </w:p>
        </w:tc>
      </w:tr>
    </w:tbl>
    <w:p w:rsidR="00706505" w:rsidRPr="00E0020F" w:rsidRDefault="00706505">
      <w:pPr>
        <w:rPr>
          <w:rFonts w:ascii="Arial" w:hAnsi="Arial" w:cs="Arial"/>
          <w:lang w:val="en-GB"/>
        </w:rPr>
      </w:pPr>
      <w:r w:rsidRPr="00E0020F">
        <w:rPr>
          <w:rFonts w:ascii="Arial" w:hAnsi="Arial" w:cs="Arial"/>
          <w:lang w:val="en-GB"/>
        </w:rPr>
        <w:br w:type="page"/>
      </w:r>
    </w:p>
    <w:p w:rsidR="00706505" w:rsidRPr="00E0020F" w:rsidRDefault="0031418A" w:rsidP="00706505">
      <w:pPr>
        <w:rPr>
          <w:rFonts w:ascii="Arial" w:hAnsi="Arial" w:cs="Arial"/>
          <w:sz w:val="28"/>
          <w:lang w:val="en-GB"/>
        </w:rPr>
      </w:pPr>
      <w:r w:rsidRPr="00E0020F">
        <w:rPr>
          <w:rFonts w:ascii="Arial" w:hAnsi="Arial" w:cs="Arial"/>
          <w:sz w:val="28"/>
          <w:lang w:val="en-GB"/>
        </w:rPr>
        <w:lastRenderedPageBreak/>
        <w:t>Fluids given after randomisation only</w:t>
      </w:r>
    </w:p>
    <w:tbl>
      <w:tblPr>
        <w:tblStyle w:val="Tabel-Gitter"/>
        <w:tblW w:w="9018" w:type="dxa"/>
        <w:tblLayout w:type="fixed"/>
        <w:tblLook w:val="04A0" w:firstRow="1" w:lastRow="0" w:firstColumn="1" w:lastColumn="0" w:noHBand="0" w:noVBand="1"/>
      </w:tblPr>
      <w:tblGrid>
        <w:gridCol w:w="3872"/>
        <w:gridCol w:w="2896"/>
        <w:gridCol w:w="2250"/>
      </w:tblGrid>
      <w:tr w:rsidR="00FA5B6D" w:rsidRPr="00B403C1" w:rsidTr="000832BE">
        <w:trPr>
          <w:trHeight w:val="283"/>
        </w:trPr>
        <w:tc>
          <w:tcPr>
            <w:tcW w:w="90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B6D" w:rsidRPr="00E0020F" w:rsidRDefault="00FA5B6D" w:rsidP="00FA5B6D">
            <w:pPr>
              <w:tabs>
                <w:tab w:val="left" w:pos="3495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FA5B6D" w:rsidRPr="00E0020F" w:rsidRDefault="00FA5B6D" w:rsidP="0029028F">
            <w:pPr>
              <w:tabs>
                <w:tab w:val="left" w:pos="3495"/>
              </w:tabs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B403C1"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  <w:bookmarkStart w:id="0" w:name="_GoBack"/>
            <w:bookmarkEnd w:id="0"/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analyses of associations between hospital characteristics and fluid resuscitation volumes given from day </w:t>
            </w:r>
            <w:r w:rsidR="0031418A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1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to day 3 adjusted for patient baseline characteristics</w:t>
            </w:r>
            <w:r w:rsidR="00C03DD3" w:rsidRPr="00E0020F">
              <w:rPr>
                <w:rFonts w:ascii="Arial" w:hAnsi="Arial" w:cs="Arial"/>
                <w:sz w:val="20"/>
                <w:szCs w:val="20"/>
                <w:lang w:val="en-GB"/>
              </w:rPr>
              <w:t>. (n=654)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9066C9" w:rsidRPr="00E0020F" w:rsidTr="000832BE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9066C9" w:rsidRPr="00E0020F" w:rsidRDefault="000832BE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815DE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0832BE" w:rsidRDefault="009C381C" w:rsidP="009D5F1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A: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Danish hospital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C381C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(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  <w:r w:rsidR="00920C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C381C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F0E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C381C">
              <w:rPr>
                <w:rFonts w:ascii="Arial" w:hAnsi="Arial" w:cs="Arial"/>
                <w:sz w:val="20"/>
                <w:szCs w:val="20"/>
                <w:lang w:val="en-GB"/>
              </w:rPr>
              <w:t>264</w:t>
            </w:r>
            <w:r w:rsidR="009C381C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-</w:t>
            </w:r>
            <w:r w:rsidR="009C381C">
              <w:rPr>
                <w:rFonts w:ascii="Arial" w:hAnsi="Arial" w:cs="Arial"/>
                <w:sz w:val="20"/>
                <w:szCs w:val="20"/>
                <w:lang w:val="en-GB"/>
              </w:rPr>
              <w:t>758</w:t>
            </w:r>
            <w:r w:rsidR="009C381C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9C381C">
              <w:rPr>
                <w:rFonts w:ascii="Arial" w:hAnsi="Arial" w:cs="Arial"/>
                <w:sz w:val="20"/>
                <w:szCs w:val="20"/>
                <w:lang w:val="en-GB"/>
              </w:rPr>
              <w:t>23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C381C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</w:tr>
      <w:tr w:rsidR="007815DE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0832BE" w:rsidRDefault="009C381C" w:rsidP="009D5F1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B: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5DE" w:rsidRPr="00E0020F" w:rsidRDefault="007815DE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9D5F1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FA5B6D" w:rsidRPr="00B403C1" w:rsidTr="000832BE">
        <w:trPr>
          <w:trHeight w:val="340"/>
        </w:trPr>
        <w:tc>
          <w:tcPr>
            <w:tcW w:w="90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DE" w:rsidRPr="000C23C2" w:rsidRDefault="007815DE" w:rsidP="007815DE">
            <w:pPr>
              <w:rPr>
                <w:rFonts w:ascii="Arial" w:hAnsi="Arial" w:cs="Arial"/>
                <w:sz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 w:rsidRPr="000C23C2">
              <w:rPr>
                <w:rFonts w:ascii="Arial" w:hAnsi="Arial" w:cs="Arial"/>
                <w:sz w:val="18"/>
                <w:lang w:val="en-GB"/>
              </w:rPr>
              <w:t>Only trial sites with at least 25 patients randomised</w:t>
            </w:r>
            <w:r>
              <w:rPr>
                <w:rFonts w:ascii="Arial" w:hAnsi="Arial" w:cs="Arial"/>
                <w:sz w:val="18"/>
                <w:lang w:val="en-GB"/>
              </w:rPr>
              <w:t xml:space="preserve"> included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(n=</w:t>
            </w:r>
            <w:r w:rsidR="009D5F1F">
              <w:rPr>
                <w:rFonts w:ascii="Arial" w:hAnsi="Arial" w:cs="Arial"/>
                <w:sz w:val="18"/>
                <w:lang w:val="en-GB"/>
              </w:rPr>
              <w:t>542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in 12 trial sites). </w:t>
            </w:r>
          </w:p>
          <w:p w:rsidR="007815DE" w:rsidRPr="000C23C2" w:rsidRDefault="007815DE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Abbreviations: CI, confidence interval</w:t>
            </w:r>
            <w:r w:rsidRPr="007815DE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NA, not applicable.</w:t>
            </w:r>
          </w:p>
          <w:p w:rsidR="007815DE" w:rsidRPr="000C23C2" w:rsidRDefault="007815DE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Multivariate generalised linear model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A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7815DE" w:rsidRDefault="007815DE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Danish hospital (yes/no) + University hospital (yes/no)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  <w:p w:rsidR="007815DE" w:rsidRPr="000C23C2" w:rsidRDefault="00226858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ultiple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="007815DE" w:rsidRPr="000C23C2">
              <w:rPr>
                <w:rFonts w:ascii="Arial" w:hAnsi="Arial" w:cs="Arial"/>
                <w:sz w:val="18"/>
                <w:szCs w:val="20"/>
                <w:lang w:val="en-GB"/>
              </w:rPr>
              <w:t>generalised linear model</w:t>
            </w:r>
            <w:r w:rsidR="007815DE">
              <w:rPr>
                <w:rFonts w:ascii="Arial" w:hAnsi="Arial" w:cs="Arial"/>
                <w:sz w:val="18"/>
                <w:szCs w:val="20"/>
                <w:lang w:val="en-GB"/>
              </w:rPr>
              <w:t xml:space="preserve"> B</w:t>
            </w:r>
            <w:r w:rsidR="007815DE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7815DE" w:rsidRDefault="007815DE" w:rsidP="007815DE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Trial site (as a factor)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  <w:p w:rsidR="00FA5B6D" w:rsidRPr="00E0020F" w:rsidRDefault="00FA5B6D" w:rsidP="00E00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06505" w:rsidRPr="00E0020F" w:rsidRDefault="00706505" w:rsidP="00706505">
      <w:pPr>
        <w:rPr>
          <w:rFonts w:ascii="Arial" w:hAnsi="Arial" w:cs="Arial"/>
          <w:sz w:val="28"/>
          <w:lang w:val="en-GB"/>
        </w:rPr>
      </w:pPr>
    </w:p>
    <w:tbl>
      <w:tblPr>
        <w:tblStyle w:val="Tabel-Gitter"/>
        <w:tblW w:w="8613" w:type="dxa"/>
        <w:tblLayout w:type="fixed"/>
        <w:tblLook w:val="04A0" w:firstRow="1" w:lastRow="0" w:firstColumn="1" w:lastColumn="0" w:noHBand="0" w:noVBand="1"/>
      </w:tblPr>
      <w:tblGrid>
        <w:gridCol w:w="3872"/>
        <w:gridCol w:w="2806"/>
        <w:gridCol w:w="1935"/>
      </w:tblGrid>
      <w:tr w:rsidR="00FA5B6D" w:rsidRPr="0029028F" w:rsidTr="00FA5B6D">
        <w:trPr>
          <w:trHeight w:val="283"/>
        </w:trPr>
        <w:tc>
          <w:tcPr>
            <w:tcW w:w="8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B6D" w:rsidRPr="00E0020F" w:rsidRDefault="00FA5B6D" w:rsidP="0029028F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F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linear regression analysis of associations between patient baseline </w:t>
            </w:r>
            <w:r w:rsidR="0031418A" w:rsidRPr="00E0020F">
              <w:rPr>
                <w:rFonts w:ascii="Arial" w:hAnsi="Arial" w:cs="Arial"/>
                <w:sz w:val="20"/>
                <w:szCs w:val="20"/>
                <w:lang w:val="en-GB"/>
              </w:rPr>
              <w:t>characteristics and fluid resuscitation volumes given from day 1 to day 3 adjusted for patient baseline characteristics</w:t>
            </w:r>
            <w:r w:rsidR="00C03DD3" w:rsidRPr="00E0020F">
              <w:rPr>
                <w:rFonts w:ascii="Arial" w:hAnsi="Arial" w:cs="Arial"/>
                <w:sz w:val="20"/>
                <w:szCs w:val="20"/>
                <w:lang w:val="en-GB"/>
              </w:rPr>
              <w:t>. (n=654)</w:t>
            </w:r>
          </w:p>
        </w:tc>
      </w:tr>
      <w:tr w:rsidR="009066C9" w:rsidRPr="00E0020F" w:rsidTr="000832BE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832BE"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="000832BE"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 (-20 – 2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2 (-6 – 3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7 (-5 – 2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ighest lactat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5F41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73 (</w:t>
            </w:r>
            <w:r w:rsidR="005F4196" w:rsidRPr="00E0020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5F419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5F4196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– 29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5F41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F4196" w:rsidRPr="00E0020F">
              <w:rPr>
                <w:rFonts w:ascii="Arial" w:hAnsi="Arial" w:cs="Arial"/>
                <w:sz w:val="20"/>
                <w:szCs w:val="20"/>
                <w:lang w:val="en-GB"/>
              </w:rPr>
              <w:t>00</w:t>
            </w:r>
            <w:r w:rsidR="005F419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urgery vs. No surger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450 (-73 – 97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ES vs. Ringer’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421 (-866 – 2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1326A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1326A9" w:rsidRPr="00E0020F" w:rsidRDefault="001326A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OFA subscor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1326A9" w:rsidRPr="00E0020F" w:rsidRDefault="001326A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1326A9" w:rsidRPr="00E0020F" w:rsidRDefault="001326A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1326A9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ardiovascular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8 (-130 – 16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1326A9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enal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212 (9 – 41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1326A9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oagulation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155 (-358 – 4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1326A9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iver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12 (-318 – 34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6C9" w:rsidRPr="00E0020F" w:rsidRDefault="001326A9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espirat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ory subscore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6C9" w:rsidRPr="00E0020F" w:rsidRDefault="00592536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219 (-483 – 46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FA5B6D" w:rsidRPr="00B403C1" w:rsidTr="00FA5B6D">
        <w:trPr>
          <w:trHeight w:val="340"/>
        </w:trPr>
        <w:tc>
          <w:tcPr>
            <w:tcW w:w="8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33FB" w:rsidRDefault="004333FB" w:rsidP="004333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Individual SOFA subscores range from 0-4 with 4 being the most severe score. CNS component of the SOFA score was not reported in the 6S trial and is not included in the analysis. </w:t>
            </w:r>
          </w:p>
          <w:p w:rsidR="004333FB" w:rsidRDefault="004333FB" w:rsidP="004333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Abbreviations: CI, confidence interval. HES, hydroxyethyl starch. ICU, intensive care unit. SOFA, Sequential Organ Failure Assessment.   </w:t>
            </w:r>
          </w:p>
          <w:p w:rsidR="004333FB" w:rsidRPr="000C23C2" w:rsidRDefault="004333FB" w:rsidP="004333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Multivariate generalised linear model build: </w:t>
            </w:r>
          </w:p>
          <w:p w:rsidR="00FA5B6D" w:rsidRPr="00E0020F" w:rsidRDefault="004333FB" w:rsidP="004333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>~ SAPS II + age + weight + highest lactate + surgery performed prior to randomisation (yes/no) + allocation (HES/Ringer’s acetate) + cardiovascular</w:t>
            </w:r>
            <w:r w:rsidRPr="000C23C2" w:rsidDel="00345D7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SOFA subscore + renal SOFA subscore+ liver SOFA subscore + SOFA subscore + coagulation + respiratory SOFA subscore + trial site </w:t>
            </w:r>
            <w:r w:rsidRPr="000C23C2">
              <w:rPr>
                <w:rFonts w:ascii="Arial" w:hAnsi="Arial" w:cs="Arial"/>
                <w:sz w:val="18"/>
                <w:szCs w:val="18"/>
                <w:lang w:val="en-US"/>
              </w:rPr>
              <w:t>(as a factor, with hospital with less than 25 patients grouped)</w:t>
            </w:r>
          </w:p>
        </w:tc>
      </w:tr>
    </w:tbl>
    <w:p w:rsidR="00D86999" w:rsidRPr="00E0020F" w:rsidRDefault="00D86999" w:rsidP="00706505">
      <w:pPr>
        <w:rPr>
          <w:rFonts w:ascii="Arial" w:hAnsi="Arial" w:cs="Arial"/>
          <w:sz w:val="28"/>
          <w:lang w:val="en-GB"/>
        </w:rPr>
      </w:pPr>
    </w:p>
    <w:p w:rsidR="00706505" w:rsidRPr="00E0020F" w:rsidRDefault="00E025A9" w:rsidP="00706505">
      <w:pPr>
        <w:rPr>
          <w:rFonts w:ascii="Arial" w:hAnsi="Arial" w:cs="Arial"/>
          <w:sz w:val="28"/>
          <w:lang w:val="en-GB"/>
        </w:rPr>
      </w:pPr>
      <w:r w:rsidRPr="00E0020F">
        <w:rPr>
          <w:rFonts w:ascii="Arial" w:hAnsi="Arial" w:cs="Arial"/>
          <w:sz w:val="28"/>
          <w:lang w:val="en-GB"/>
        </w:rPr>
        <w:lastRenderedPageBreak/>
        <w:t>Discharged</w:t>
      </w:r>
      <w:r w:rsidR="00DD53FA" w:rsidRPr="00E0020F">
        <w:rPr>
          <w:rFonts w:ascii="Arial" w:hAnsi="Arial" w:cs="Arial"/>
          <w:sz w:val="28"/>
          <w:lang w:val="en-GB"/>
        </w:rPr>
        <w:t xml:space="preserve"> and deceased patients included</w:t>
      </w:r>
    </w:p>
    <w:tbl>
      <w:tblPr>
        <w:tblStyle w:val="Tabel-Gitter"/>
        <w:tblW w:w="8928" w:type="dxa"/>
        <w:tblLayout w:type="fixed"/>
        <w:tblLook w:val="04A0" w:firstRow="1" w:lastRow="0" w:firstColumn="1" w:lastColumn="0" w:noHBand="0" w:noVBand="1"/>
      </w:tblPr>
      <w:tblGrid>
        <w:gridCol w:w="3872"/>
        <w:gridCol w:w="2806"/>
        <w:gridCol w:w="1935"/>
        <w:gridCol w:w="315"/>
      </w:tblGrid>
      <w:tr w:rsidR="00FA5B6D" w:rsidRPr="00E0020F" w:rsidTr="000832BE">
        <w:trPr>
          <w:trHeight w:val="283"/>
        </w:trPr>
        <w:tc>
          <w:tcPr>
            <w:tcW w:w="8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B6D" w:rsidRPr="00E0020F" w:rsidRDefault="00FA5B6D" w:rsidP="00FA5B6D">
            <w:pPr>
              <w:tabs>
                <w:tab w:val="left" w:pos="3495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FA5B6D" w:rsidRPr="00E0020F" w:rsidRDefault="00FA5B6D" w:rsidP="0029028F">
            <w:pPr>
              <w:tabs>
                <w:tab w:val="left" w:pos="3495"/>
              </w:tabs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G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ultivariate analyses of associations between hospital characteristics and fluid resuscitation volumes given from day 0 to day 3 adjusted for patient baseline characteristics</w:t>
            </w:r>
            <w:r w:rsidR="00C03DD3" w:rsidRPr="00E0020F">
              <w:rPr>
                <w:rFonts w:ascii="Arial" w:hAnsi="Arial" w:cs="Arial"/>
                <w:sz w:val="20"/>
                <w:szCs w:val="20"/>
                <w:lang w:val="en-GB"/>
              </w:rPr>
              <w:t>. Patients who had died or had been discharge within the first 3 days after randomisation included in the analysis. (n=794)</w:t>
            </w:r>
          </w:p>
        </w:tc>
      </w:tr>
      <w:tr w:rsidR="009066C9" w:rsidRPr="00E0020F" w:rsidTr="000832BE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9132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9066C9" w:rsidRPr="00E0020F" w:rsidRDefault="009066C9" w:rsidP="009132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832BE"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="000832BE"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9C381C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81C" w:rsidRPr="000832BE" w:rsidRDefault="009C381C" w:rsidP="009C381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A: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81C" w:rsidRPr="00E0020F" w:rsidRDefault="009C381C" w:rsidP="009C38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81C" w:rsidRPr="00E0020F" w:rsidRDefault="009C381C" w:rsidP="009C38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Danish hospital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542</w:t>
            </w:r>
            <w:r w:rsidR="004333F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-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1573</w:t>
            </w:r>
            <w:r w:rsidR="004333F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488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552</w:t>
            </w:r>
            <w:r w:rsidR="004333F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-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1166</w:t>
            </w:r>
            <w:r w:rsidR="004333FB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333FB"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</w:p>
        </w:tc>
      </w:tr>
      <w:tr w:rsidR="009C381C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81C" w:rsidRPr="000832BE" w:rsidRDefault="009C381C" w:rsidP="009C381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B: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81C" w:rsidRPr="00E0020F" w:rsidRDefault="009C381C" w:rsidP="009C38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81C" w:rsidRPr="00E0020F" w:rsidRDefault="009C381C" w:rsidP="009C38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66C9" w:rsidRPr="00E0020F" w:rsidTr="000832BE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9D5F1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NA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C9" w:rsidRPr="00E0020F" w:rsidRDefault="009066C9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9066C9" w:rsidRPr="00B403C1" w:rsidTr="000832BE">
        <w:trPr>
          <w:trHeight w:val="340"/>
        </w:trPr>
        <w:tc>
          <w:tcPr>
            <w:tcW w:w="8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81C" w:rsidRPr="000C23C2" w:rsidRDefault="009C381C" w:rsidP="009C381C">
            <w:pPr>
              <w:rPr>
                <w:rFonts w:ascii="Arial" w:hAnsi="Arial" w:cs="Arial"/>
                <w:sz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 w:rsidRPr="000C23C2">
              <w:rPr>
                <w:rFonts w:ascii="Arial" w:hAnsi="Arial" w:cs="Arial"/>
                <w:sz w:val="18"/>
                <w:lang w:val="en-GB"/>
              </w:rPr>
              <w:t>Only trial sites with at least 25 patients randomised</w:t>
            </w:r>
            <w:r>
              <w:rPr>
                <w:rFonts w:ascii="Arial" w:hAnsi="Arial" w:cs="Arial"/>
                <w:sz w:val="18"/>
                <w:lang w:val="en-GB"/>
              </w:rPr>
              <w:t xml:space="preserve"> included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(n=</w:t>
            </w:r>
            <w:r w:rsidR="009D5F1F">
              <w:rPr>
                <w:rFonts w:ascii="Arial" w:hAnsi="Arial" w:cs="Arial"/>
                <w:sz w:val="18"/>
                <w:lang w:val="en-GB"/>
              </w:rPr>
              <w:t>662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in 12 trial sites). </w:t>
            </w:r>
          </w:p>
          <w:p w:rsidR="009C381C" w:rsidRPr="000C23C2" w:rsidRDefault="009C381C" w:rsidP="009C381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Abbreviations: CI, confidence interval</w:t>
            </w:r>
            <w:r w:rsidRPr="007815DE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NA, not applicable.</w:t>
            </w:r>
          </w:p>
          <w:p w:rsidR="009C381C" w:rsidRPr="000C23C2" w:rsidRDefault="009C381C" w:rsidP="009C381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Multivariate generalised linear model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A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9C381C" w:rsidRDefault="009C381C" w:rsidP="009C381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Danish hospital (yes/no) + University hospital (yes/no)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  <w:p w:rsidR="009C381C" w:rsidRPr="000C23C2" w:rsidRDefault="00226858" w:rsidP="009C381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ultiple</w:t>
            </w:r>
            <w:r w:rsidR="009C381C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generalised linear model</w:t>
            </w:r>
            <w:r w:rsidR="009C381C">
              <w:rPr>
                <w:rFonts w:ascii="Arial" w:hAnsi="Arial" w:cs="Arial"/>
                <w:sz w:val="18"/>
                <w:szCs w:val="20"/>
                <w:lang w:val="en-GB"/>
              </w:rPr>
              <w:t xml:space="preserve"> B</w:t>
            </w:r>
            <w:r w:rsidR="009C381C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9066C9" w:rsidRPr="00E0020F" w:rsidRDefault="009C381C" w:rsidP="009D5F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Trial site (as a factor)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+ </w:t>
            </w:r>
            <w:r w:rsidR="004333FB"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</w:tc>
      </w:tr>
      <w:tr w:rsidR="00FA5B6D" w:rsidRPr="00E0020F" w:rsidTr="00FA5B6D">
        <w:trPr>
          <w:gridAfter w:val="1"/>
          <w:wAfter w:w="315" w:type="dxa"/>
          <w:trHeight w:val="283"/>
        </w:trPr>
        <w:tc>
          <w:tcPr>
            <w:tcW w:w="8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33FB" w:rsidRDefault="004333FB" w:rsidP="00E002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4333FB" w:rsidRDefault="004333FB" w:rsidP="00E002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FA5B6D" w:rsidRPr="00E0020F" w:rsidRDefault="00FA5B6D" w:rsidP="0029028F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H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0272E5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linear regression analysis of associations between patient baseline characteristics and fluid resuscitation volumes given from day </w:t>
            </w:r>
            <w:r w:rsidR="00854CE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54CE4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272E5" w:rsidRPr="00E0020F">
              <w:rPr>
                <w:rFonts w:ascii="Arial" w:hAnsi="Arial" w:cs="Arial"/>
                <w:sz w:val="20"/>
                <w:szCs w:val="20"/>
                <w:lang w:val="en-GB"/>
              </w:rPr>
              <w:t>to day 3 adjusted for patient baseline characteristics. Patients who had died or had been discharge within the first 3 days after randomisation included in the analysis. (n=794)</w:t>
            </w:r>
          </w:p>
        </w:tc>
      </w:tr>
      <w:tr w:rsidR="009066C9" w:rsidRPr="00E0020F" w:rsidTr="000832BE">
        <w:trPr>
          <w:gridAfter w:val="1"/>
          <w:wAfter w:w="315" w:type="dxa"/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9066C9" w:rsidRPr="00E0020F" w:rsidRDefault="000832BE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5 (-29 – 1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7 (-17 – 3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13 (-0.5 – 2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ighest lactat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75 (-21 – 17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urgery vs. No surger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1209 (619 – 179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ES vs. Ringer’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181DB6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181DB6" w:rsidRPr="00E0020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181DB6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="00181DB6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-769 – 26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</w:tr>
      <w:tr w:rsidR="000272E5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0272E5" w:rsidRPr="00E0020F" w:rsidRDefault="000272E5" w:rsidP="00FA5B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OFA subscor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0272E5" w:rsidRPr="00E0020F" w:rsidRDefault="000272E5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272E5" w:rsidRPr="00E0020F" w:rsidRDefault="000272E5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0272E5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ardiovascula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383 (204 – 56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0272E5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enal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181DB6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261 (</w:t>
            </w:r>
            <w:r w:rsidR="00181DB6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="00181DB6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– 49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181D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181DB6" w:rsidRPr="00E0020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181DB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0272E5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oagulation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65 (-204 – 33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0272E5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Liver subscor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88 (-452 – 27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</w:tr>
      <w:tr w:rsidR="009066C9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6C9" w:rsidRPr="00E0020F" w:rsidRDefault="000272E5" w:rsidP="00E0020F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9066C9" w:rsidRPr="00E0020F">
              <w:rPr>
                <w:rFonts w:ascii="Arial" w:hAnsi="Arial" w:cs="Arial"/>
                <w:sz w:val="20"/>
                <w:szCs w:val="20"/>
                <w:lang w:val="en-GB"/>
              </w:rPr>
              <w:t>espirat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ory subscore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327 (-623 – -30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6C9" w:rsidRPr="00E0020F" w:rsidRDefault="009066C9" w:rsidP="009066C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FA5B6D" w:rsidRPr="00B403C1" w:rsidTr="00FA5B6D">
        <w:trPr>
          <w:gridAfter w:val="1"/>
          <w:wAfter w:w="315" w:type="dxa"/>
          <w:trHeight w:val="340"/>
        </w:trPr>
        <w:tc>
          <w:tcPr>
            <w:tcW w:w="8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33FB" w:rsidRDefault="004333FB" w:rsidP="004333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Individual SOFA subscores range from 0-4 with 4 being the most severe score. CNS component of the SOFA score was not reported in the 6S trial and is not included in the analysis. </w:t>
            </w:r>
          </w:p>
          <w:p w:rsidR="004333FB" w:rsidRDefault="004333FB" w:rsidP="004333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Abbreviations: CI, confidence interval. HES, hydroxyethyl starch. ICU, intensive care unit. SOFA, Sequential Organ Failure Assessment.   </w:t>
            </w:r>
          </w:p>
          <w:p w:rsidR="004333FB" w:rsidRPr="000C23C2" w:rsidRDefault="004333FB" w:rsidP="004333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Multivariate generalised linear model build: </w:t>
            </w:r>
          </w:p>
          <w:p w:rsidR="00FA5B6D" w:rsidRPr="00E0020F" w:rsidRDefault="004333FB" w:rsidP="004333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>~ SAPS II + age + weight + highest lactate + surgery performed prior to randomisation (yes/no) + allocation (HES/Ringer’s acetate) + cardiovascular</w:t>
            </w:r>
            <w:r w:rsidRPr="000C23C2" w:rsidDel="00345D7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SOFA subscore + renal SOFA subscore+ liver SOFA subscore + SOFA subscore + coagulation + respiratory SOFA subscore + trial site </w:t>
            </w:r>
            <w:r w:rsidRPr="000C23C2">
              <w:rPr>
                <w:rFonts w:ascii="Arial" w:hAnsi="Arial" w:cs="Arial"/>
                <w:sz w:val="18"/>
                <w:szCs w:val="18"/>
                <w:lang w:val="en-US"/>
              </w:rPr>
              <w:t>(as a factor, with hospital with less than 25 patients grouped)</w:t>
            </w:r>
          </w:p>
        </w:tc>
      </w:tr>
    </w:tbl>
    <w:p w:rsidR="00D86999" w:rsidRDefault="00D86999" w:rsidP="007B7104">
      <w:pPr>
        <w:rPr>
          <w:rFonts w:ascii="Arial" w:hAnsi="Arial" w:cs="Arial"/>
          <w:sz w:val="28"/>
          <w:lang w:val="en-GB"/>
        </w:rPr>
      </w:pPr>
    </w:p>
    <w:p w:rsidR="00D86999" w:rsidRDefault="00D86999" w:rsidP="007B7104">
      <w:pPr>
        <w:rPr>
          <w:rFonts w:ascii="Arial" w:hAnsi="Arial" w:cs="Arial"/>
          <w:sz w:val="28"/>
          <w:lang w:val="en-GB"/>
        </w:rPr>
      </w:pPr>
    </w:p>
    <w:p w:rsidR="007B7104" w:rsidRPr="00E0020F" w:rsidRDefault="007B7104" w:rsidP="007B7104">
      <w:pPr>
        <w:rPr>
          <w:rFonts w:ascii="Arial" w:hAnsi="Arial" w:cs="Arial"/>
          <w:sz w:val="28"/>
          <w:lang w:val="en-GB"/>
        </w:rPr>
      </w:pPr>
      <w:r>
        <w:rPr>
          <w:rFonts w:ascii="Arial" w:hAnsi="Arial" w:cs="Arial"/>
          <w:sz w:val="28"/>
          <w:lang w:val="en-GB"/>
        </w:rPr>
        <w:t xml:space="preserve">Performing analyses </w:t>
      </w:r>
      <w:r w:rsidR="00CC7B63">
        <w:rPr>
          <w:rFonts w:ascii="Arial" w:hAnsi="Arial" w:cs="Arial"/>
          <w:sz w:val="28"/>
          <w:lang w:val="en-GB"/>
        </w:rPr>
        <w:t>using</w:t>
      </w:r>
      <w:r>
        <w:rPr>
          <w:rFonts w:ascii="Arial" w:hAnsi="Arial" w:cs="Arial"/>
          <w:sz w:val="28"/>
          <w:lang w:val="en-GB"/>
        </w:rPr>
        <w:t xml:space="preserve"> mixed</w:t>
      </w:r>
      <w:r w:rsidR="009D5F1F">
        <w:rPr>
          <w:rFonts w:ascii="Arial" w:hAnsi="Arial" w:cs="Arial"/>
          <w:sz w:val="28"/>
          <w:lang w:val="en-GB"/>
        </w:rPr>
        <w:t xml:space="preserve"> model with trial site as a random effect</w:t>
      </w:r>
    </w:p>
    <w:tbl>
      <w:tblPr>
        <w:tblStyle w:val="Tabel-Gitter"/>
        <w:tblW w:w="8928" w:type="dxa"/>
        <w:tblLayout w:type="fixed"/>
        <w:tblLook w:val="04A0" w:firstRow="1" w:lastRow="0" w:firstColumn="1" w:lastColumn="0" w:noHBand="0" w:noVBand="1"/>
      </w:tblPr>
      <w:tblGrid>
        <w:gridCol w:w="3872"/>
        <w:gridCol w:w="2806"/>
        <w:gridCol w:w="90"/>
        <w:gridCol w:w="1845"/>
        <w:gridCol w:w="315"/>
      </w:tblGrid>
      <w:tr w:rsidR="007B7104" w:rsidRPr="0029028F" w:rsidTr="007A2821">
        <w:trPr>
          <w:trHeight w:val="283"/>
        </w:trPr>
        <w:tc>
          <w:tcPr>
            <w:tcW w:w="89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tabs>
                <w:tab w:val="left" w:pos="3495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B7104" w:rsidRPr="00E0020F" w:rsidRDefault="007B7104" w:rsidP="0029028F">
            <w:pPr>
              <w:tabs>
                <w:tab w:val="left" w:pos="3495"/>
              </w:tabs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I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9D5F1F">
              <w:rPr>
                <w:rFonts w:ascii="Arial" w:hAnsi="Arial" w:cs="Arial"/>
                <w:sz w:val="20"/>
                <w:szCs w:val="20"/>
                <w:lang w:val="en-GB"/>
              </w:rPr>
              <w:t>Mixed model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analys</w:t>
            </w:r>
            <w:r w:rsidR="009D5F1F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s of associations between </w:t>
            </w:r>
            <w:r w:rsidR="009D5F1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and fluid resuscitation volumes given from day 0 to day 3 adjusted for patient baseline characteristics. (n=</w:t>
            </w:r>
            <w:r w:rsidR="009D5F1F">
              <w:rPr>
                <w:rFonts w:ascii="Arial" w:hAnsi="Arial" w:cs="Arial"/>
                <w:sz w:val="20"/>
                <w:szCs w:val="20"/>
                <w:lang w:val="en-GB"/>
              </w:rPr>
              <w:t>54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7B7104" w:rsidRPr="00E0020F" w:rsidTr="007A2821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7B7104" w:rsidRPr="00E0020F" w:rsidRDefault="000832BE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B7104" w:rsidRPr="00E0020F" w:rsidTr="007A2821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NA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104" w:rsidRPr="00E0020F" w:rsidRDefault="009D5F1F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7B7104" w:rsidRPr="00B403C1" w:rsidTr="007A2821">
        <w:trPr>
          <w:trHeight w:val="340"/>
        </w:trPr>
        <w:tc>
          <w:tcPr>
            <w:tcW w:w="89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104" w:rsidRPr="000C23C2" w:rsidRDefault="007B7104" w:rsidP="007A2821">
            <w:pPr>
              <w:rPr>
                <w:rFonts w:ascii="Arial" w:hAnsi="Arial" w:cs="Arial"/>
                <w:sz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 w:rsidRPr="000C23C2">
              <w:rPr>
                <w:rFonts w:ascii="Arial" w:hAnsi="Arial" w:cs="Arial"/>
                <w:sz w:val="18"/>
                <w:lang w:val="en-GB"/>
              </w:rPr>
              <w:t>Only trial sites with at least 25 patients randomised</w:t>
            </w:r>
            <w:r>
              <w:rPr>
                <w:rFonts w:ascii="Arial" w:hAnsi="Arial" w:cs="Arial"/>
                <w:sz w:val="18"/>
                <w:lang w:val="en-GB"/>
              </w:rPr>
              <w:t xml:space="preserve"> included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(n=</w:t>
            </w:r>
            <w:r w:rsidR="009D5F1F">
              <w:rPr>
                <w:rFonts w:ascii="Arial" w:hAnsi="Arial" w:cs="Arial"/>
                <w:sz w:val="18"/>
                <w:lang w:val="en-GB"/>
              </w:rPr>
              <w:t>542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in 12 trial sites). </w:t>
            </w:r>
          </w:p>
          <w:p w:rsidR="007B7104" w:rsidRPr="000C23C2" w:rsidRDefault="007B7104" w:rsidP="007A282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Abbreviations: CI, confidence interval</w:t>
            </w:r>
            <w:r w:rsidRPr="007815DE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NA, not applicable.</w:t>
            </w:r>
          </w:p>
          <w:p w:rsidR="007B7104" w:rsidRPr="000C23C2" w:rsidRDefault="009D5F1F" w:rsidP="007A282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ixed model</w:t>
            </w:r>
            <w:r w:rsidR="007B7104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: </w:t>
            </w:r>
          </w:p>
          <w:p w:rsidR="007B7104" w:rsidRPr="00E0020F" w:rsidRDefault="007B7104" w:rsidP="003606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Trial site (as a </w:t>
            </w:r>
            <w:r w:rsidR="009D5F1F">
              <w:rPr>
                <w:rFonts w:ascii="Arial" w:hAnsi="Arial" w:cs="Arial"/>
                <w:sz w:val="18"/>
                <w:szCs w:val="20"/>
                <w:lang w:val="en-GB"/>
              </w:rPr>
              <w:t>random</w:t>
            </w:r>
            <w:r w:rsidR="00360644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  <w:r w:rsidR="009D5F1F">
              <w:rPr>
                <w:rFonts w:ascii="Arial" w:hAnsi="Arial" w:cs="Arial"/>
                <w:sz w:val="18"/>
                <w:szCs w:val="20"/>
                <w:lang w:val="en-GB"/>
              </w:rPr>
              <w:t>effect</w:t>
            </w:r>
            <w:r w:rsidR="00360644">
              <w:rPr>
                <w:rFonts w:ascii="Arial" w:hAnsi="Arial" w:cs="Arial"/>
                <w:sz w:val="18"/>
                <w:szCs w:val="20"/>
                <w:lang w:val="en-GB"/>
              </w:rPr>
              <w:t>s</w:t>
            </w:r>
            <w:r w:rsidR="009D5F1F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factor)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</w:tc>
      </w:tr>
      <w:tr w:rsidR="007B7104" w:rsidRPr="0029028F" w:rsidTr="007A2821">
        <w:trPr>
          <w:gridAfter w:val="1"/>
          <w:wAfter w:w="315" w:type="dxa"/>
          <w:trHeight w:val="283"/>
        </w:trPr>
        <w:tc>
          <w:tcPr>
            <w:tcW w:w="8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104" w:rsidRDefault="007B7104" w:rsidP="007A2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B7104" w:rsidRDefault="007B7104" w:rsidP="007A2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B7104" w:rsidRPr="00E0020F" w:rsidRDefault="007B7104" w:rsidP="0029028F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J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9D5F1F">
              <w:rPr>
                <w:rFonts w:ascii="Arial" w:hAnsi="Arial" w:cs="Arial"/>
                <w:sz w:val="20"/>
                <w:szCs w:val="20"/>
                <w:lang w:val="en-GB"/>
              </w:rPr>
              <w:t>Mixed model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analysis of associations between patient baseline characteristics and fluid resuscitation volumes given from day </w:t>
            </w:r>
            <w:r w:rsidR="00854CE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to day 3 adjusted for patient baseline characteristics. (n=</w:t>
            </w:r>
            <w:r w:rsidR="009D5F1F">
              <w:rPr>
                <w:rFonts w:ascii="Arial" w:hAnsi="Arial" w:cs="Arial"/>
                <w:sz w:val="20"/>
                <w:szCs w:val="20"/>
                <w:lang w:val="en-GB"/>
              </w:rPr>
              <w:t>65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7B7104" w:rsidRPr="00E0020F" w:rsidTr="000832BE">
        <w:trPr>
          <w:gridAfter w:val="1"/>
          <w:wAfter w:w="315" w:type="dxa"/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7B7104" w:rsidRPr="00E0020F" w:rsidRDefault="000832BE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ighest lactat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91 (6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2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urgery vs. No surgery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389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74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203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ES vs. Ringer’s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27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85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0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OFA subscores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ardiovascular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79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593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nal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269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513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oagulation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20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4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Liver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7B7104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44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4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B7104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7B7104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piratory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104" w:rsidRPr="00E0020F" w:rsidRDefault="007B7104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39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71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-</w:t>
            </w:r>
            <w:r w:rsidR="00CC7B63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104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7B7104" w:rsidRPr="00B403C1" w:rsidTr="007A2821">
        <w:trPr>
          <w:gridAfter w:val="1"/>
          <w:wAfter w:w="315" w:type="dxa"/>
          <w:trHeight w:val="340"/>
        </w:trPr>
        <w:tc>
          <w:tcPr>
            <w:tcW w:w="86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104" w:rsidRDefault="007B7104" w:rsidP="007A2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Individual SOFA subscores range from 0-4 with 4 being the most severe score. CNS component of the SOFA score was not reported in the 6S trial and is not included in the analysis. </w:t>
            </w:r>
          </w:p>
          <w:p w:rsidR="007B7104" w:rsidRDefault="007B7104" w:rsidP="007A2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Abbreviations: CI, confidence interval. HES, hydroxyethyl starch. ICU, intensive care unit. SOFA, Sequential Organ Failure Assessment.   </w:t>
            </w:r>
          </w:p>
          <w:p w:rsidR="007B7104" w:rsidRPr="000C23C2" w:rsidRDefault="007B7104" w:rsidP="007A2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Multivariate generalised linear model build: </w:t>
            </w:r>
          </w:p>
          <w:p w:rsidR="007B7104" w:rsidRPr="00E0020F" w:rsidRDefault="007B7104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>~ SAPS II + age + weight + highest lactate + surgery performed prior to randomisation (yes/no) + allocation (HES/Ringer’s acetate) + cardiovascular</w:t>
            </w:r>
            <w:r w:rsidRPr="000C23C2" w:rsidDel="00345D7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SOFA subscore + renal SOFA subscore+ liver SOFA subscore + SOFA subscore + coagulation + respiratory SOFA subscore + trial site </w:t>
            </w:r>
            <w:r w:rsidRPr="000C23C2">
              <w:rPr>
                <w:rFonts w:ascii="Arial" w:hAnsi="Arial" w:cs="Arial"/>
                <w:sz w:val="18"/>
                <w:szCs w:val="18"/>
                <w:lang w:val="en-US"/>
              </w:rPr>
              <w:t>(as a</w:t>
            </w:r>
            <w:r w:rsidR="009D5F1F">
              <w:rPr>
                <w:rFonts w:ascii="Arial" w:hAnsi="Arial" w:cs="Arial"/>
                <w:sz w:val="18"/>
                <w:szCs w:val="18"/>
                <w:lang w:val="en-US"/>
              </w:rPr>
              <w:t xml:space="preserve"> r</w:t>
            </w:r>
            <w:r w:rsidR="00360644">
              <w:rPr>
                <w:rFonts w:ascii="Arial" w:hAnsi="Arial" w:cs="Arial"/>
                <w:sz w:val="18"/>
                <w:szCs w:val="18"/>
                <w:lang w:val="en-US"/>
              </w:rPr>
              <w:t>andom-</w:t>
            </w:r>
            <w:r w:rsidR="009D5F1F">
              <w:rPr>
                <w:rFonts w:ascii="Arial" w:hAnsi="Arial" w:cs="Arial"/>
                <w:sz w:val="18"/>
                <w:szCs w:val="18"/>
                <w:lang w:val="en-US"/>
              </w:rPr>
              <w:t>effect</w:t>
            </w:r>
            <w:r w:rsidR="00360644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0C23C2">
              <w:rPr>
                <w:rFonts w:ascii="Arial" w:hAnsi="Arial" w:cs="Arial"/>
                <w:sz w:val="18"/>
                <w:szCs w:val="18"/>
                <w:lang w:val="en-US"/>
              </w:rPr>
              <w:t xml:space="preserve"> factor, with hospital with less than 25 patients grouped)</w:t>
            </w:r>
          </w:p>
        </w:tc>
      </w:tr>
    </w:tbl>
    <w:p w:rsidR="00CC7B63" w:rsidRDefault="00CC7B63" w:rsidP="009D5F1F">
      <w:pPr>
        <w:rPr>
          <w:rFonts w:ascii="Arial" w:hAnsi="Arial" w:cs="Arial"/>
          <w:lang w:val="en-US"/>
        </w:rPr>
      </w:pPr>
    </w:p>
    <w:p w:rsidR="00CC7B63" w:rsidRDefault="00CC7B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CC7B63" w:rsidRPr="00E0020F" w:rsidRDefault="00226858" w:rsidP="00CC7B63">
      <w:pPr>
        <w:rPr>
          <w:rFonts w:ascii="Arial" w:hAnsi="Arial" w:cs="Arial"/>
          <w:sz w:val="28"/>
          <w:lang w:val="en-GB"/>
        </w:rPr>
      </w:pPr>
      <w:r>
        <w:rPr>
          <w:rFonts w:ascii="Arial" w:hAnsi="Arial" w:cs="Arial"/>
          <w:sz w:val="28"/>
          <w:lang w:val="en-GB"/>
        </w:rPr>
        <w:lastRenderedPageBreak/>
        <w:t>Excluding patients who were withdrawn from the intervention during the first 3 days after randomisation</w:t>
      </w:r>
    </w:p>
    <w:tbl>
      <w:tblPr>
        <w:tblStyle w:val="Tabel-Gitter"/>
        <w:tblW w:w="8928" w:type="dxa"/>
        <w:tblLayout w:type="fixed"/>
        <w:tblLook w:val="04A0" w:firstRow="1" w:lastRow="0" w:firstColumn="1" w:lastColumn="0" w:noHBand="0" w:noVBand="1"/>
      </w:tblPr>
      <w:tblGrid>
        <w:gridCol w:w="3872"/>
        <w:gridCol w:w="2806"/>
        <w:gridCol w:w="90"/>
        <w:gridCol w:w="1845"/>
        <w:gridCol w:w="315"/>
      </w:tblGrid>
      <w:tr w:rsidR="00CC7B63" w:rsidRPr="00B403C1" w:rsidTr="007A2821">
        <w:trPr>
          <w:trHeight w:val="283"/>
        </w:trPr>
        <w:tc>
          <w:tcPr>
            <w:tcW w:w="89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tabs>
                <w:tab w:val="left" w:pos="3495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C7B63" w:rsidRPr="00E0020F" w:rsidRDefault="00CC7B63" w:rsidP="0029028F">
            <w:pPr>
              <w:tabs>
                <w:tab w:val="left" w:pos="3495"/>
              </w:tabs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K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ultivariate analyses of associations between hospital characteristics and fluid resuscitation volumes given from day 0 to day 3 adjusted for patient baseline characteristic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 Patients who were withdrawn from the intervention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 xml:space="preserve"> during the first 3 days were </w:t>
            </w:r>
            <w:r w:rsidR="007A2821">
              <w:rPr>
                <w:rFonts w:ascii="Arial" w:hAnsi="Arial" w:cs="Arial"/>
                <w:sz w:val="20"/>
                <w:szCs w:val="20"/>
                <w:lang w:val="en-GB"/>
              </w:rPr>
              <w:t>exclud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(n=</w:t>
            </w:r>
            <w:r w:rsidR="007A2821">
              <w:rPr>
                <w:rFonts w:ascii="Arial" w:hAnsi="Arial" w:cs="Arial"/>
                <w:sz w:val="20"/>
                <w:szCs w:val="20"/>
                <w:lang w:val="en-GB"/>
              </w:rPr>
              <w:t>56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7A282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CC7B63" w:rsidRPr="00E0020F" w:rsidTr="007A2821">
        <w:trPr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CC7B63" w:rsidRPr="00E0020F" w:rsidRDefault="000832BE" w:rsidP="000832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="00CC7B63"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CC7B63" w:rsidRPr="00E0020F" w:rsidTr="007A2821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0C23C2" w:rsidRDefault="00CC7B63" w:rsidP="007A2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A: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C7B63" w:rsidRPr="00E0020F" w:rsidTr="007A2821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Danish hospital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42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161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758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</w:tr>
      <w:tr w:rsidR="00CC7B63" w:rsidRPr="00E0020F" w:rsidTr="007A2821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80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1488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63191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C7B63" w:rsidRPr="00E0020F" w:rsidTr="007A2821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0C23C2" w:rsidRDefault="00CC7B63" w:rsidP="007A2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B: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C7B63" w:rsidRPr="00E0020F" w:rsidTr="007A2821">
        <w:trPr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Individual trial sites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NA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CC7B63" w:rsidRPr="00B403C1" w:rsidTr="007A2821">
        <w:trPr>
          <w:trHeight w:val="340"/>
        </w:trPr>
        <w:tc>
          <w:tcPr>
            <w:tcW w:w="89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7B63" w:rsidRPr="000C23C2" w:rsidRDefault="00CC7B63" w:rsidP="007A2821">
            <w:pPr>
              <w:rPr>
                <w:rFonts w:ascii="Arial" w:hAnsi="Arial" w:cs="Arial"/>
                <w:sz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 w:rsidRPr="000C23C2">
              <w:rPr>
                <w:rFonts w:ascii="Arial" w:hAnsi="Arial" w:cs="Arial"/>
                <w:sz w:val="18"/>
                <w:lang w:val="en-GB"/>
              </w:rPr>
              <w:t>Only trial sites with at least 25 patients randomised</w:t>
            </w:r>
            <w:r>
              <w:rPr>
                <w:rFonts w:ascii="Arial" w:hAnsi="Arial" w:cs="Arial"/>
                <w:sz w:val="18"/>
                <w:lang w:val="en-GB"/>
              </w:rPr>
              <w:t xml:space="preserve"> included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(n=</w:t>
            </w:r>
            <w:r w:rsidR="0063191A">
              <w:rPr>
                <w:rFonts w:ascii="Arial" w:hAnsi="Arial" w:cs="Arial"/>
                <w:sz w:val="18"/>
                <w:lang w:val="en-GB"/>
              </w:rPr>
              <w:t>465</w:t>
            </w:r>
            <w:r w:rsidRPr="000C23C2">
              <w:rPr>
                <w:rFonts w:ascii="Arial" w:hAnsi="Arial" w:cs="Arial"/>
                <w:sz w:val="18"/>
                <w:lang w:val="en-GB"/>
              </w:rPr>
              <w:t xml:space="preserve"> in 12 trial sites). </w:t>
            </w:r>
          </w:p>
          <w:p w:rsidR="00CC7B63" w:rsidRPr="000C23C2" w:rsidRDefault="00CC7B63" w:rsidP="007A282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Abbreviations: CI, confidence interval</w:t>
            </w:r>
            <w:r w:rsidRPr="007815DE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NA, not applicable.</w:t>
            </w:r>
          </w:p>
          <w:p w:rsidR="00CC7B63" w:rsidRPr="000C23C2" w:rsidRDefault="00CC7B63" w:rsidP="007A282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>Multivariate generalised linear model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A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CC7B63" w:rsidRDefault="00CC7B63" w:rsidP="007A282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Danish hospital (yes/no) + University hospital (yes/no)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  <w:p w:rsidR="00CC7B63" w:rsidRPr="000C23C2" w:rsidRDefault="00226858" w:rsidP="007A2821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ultiple</w:t>
            </w:r>
            <w:r w:rsidR="00CC7B63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generalised linear model</w:t>
            </w:r>
            <w:r w:rsidR="00CC7B63">
              <w:rPr>
                <w:rFonts w:ascii="Arial" w:hAnsi="Arial" w:cs="Arial"/>
                <w:sz w:val="18"/>
                <w:szCs w:val="20"/>
                <w:lang w:val="en-GB"/>
              </w:rPr>
              <w:t xml:space="preserve"> B</w:t>
            </w:r>
            <w:r w:rsidR="00CC7B63"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build: </w:t>
            </w:r>
          </w:p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~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Trial site (as a factor)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+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atient baseline characteristics</w:t>
            </w:r>
          </w:p>
        </w:tc>
      </w:tr>
      <w:tr w:rsidR="00CC7B63" w:rsidRPr="00B403C1" w:rsidTr="007A2821">
        <w:trPr>
          <w:gridAfter w:val="1"/>
          <w:wAfter w:w="315" w:type="dxa"/>
          <w:trHeight w:val="283"/>
        </w:trPr>
        <w:tc>
          <w:tcPr>
            <w:tcW w:w="8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B63" w:rsidRDefault="00CC7B63" w:rsidP="007A2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C7B63" w:rsidRDefault="00CC7B63" w:rsidP="007A282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C7B63" w:rsidRPr="00E0020F" w:rsidRDefault="00CC7B63" w:rsidP="0029028F">
            <w:pPr>
              <w:rPr>
                <w:rFonts w:ascii="Arial" w:hAnsi="Arial" w:cs="Arial"/>
                <w:lang w:val="en-GB"/>
              </w:rPr>
            </w:pP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29028F">
              <w:rPr>
                <w:rFonts w:ascii="Arial" w:hAnsi="Arial" w:cs="Arial"/>
                <w:b/>
                <w:sz w:val="20"/>
                <w:szCs w:val="20"/>
                <w:lang w:val="en-GB"/>
              </w:rPr>
              <w:t>L</w:t>
            </w:r>
            <w:r w:rsidRPr="00E002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ultivariate analys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s of associations between patient baseline characteristics and fluid resuscitation volumes given from day </w:t>
            </w:r>
            <w:r w:rsidR="00854CE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to day 3 adjusted for patient baseline characteristics. 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who were withdrawn from the intervention during the first 3 days were excluded </w:t>
            </w:r>
            <w:r w:rsidR="00226858" w:rsidRPr="00E0020F">
              <w:rPr>
                <w:rFonts w:ascii="Arial" w:hAnsi="Arial" w:cs="Arial"/>
                <w:sz w:val="20"/>
                <w:szCs w:val="20"/>
                <w:lang w:val="en-GB"/>
              </w:rPr>
              <w:t>(n=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561</w:t>
            </w:r>
            <w:r w:rsidR="00226858"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CC7B63" w:rsidRPr="00E0020F" w:rsidTr="000832BE">
        <w:trPr>
          <w:gridAfter w:val="1"/>
          <w:wAfter w:w="315" w:type="dxa"/>
          <w:trHeight w:val="546"/>
        </w:trPr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uscitation fluids (95% CI)</w:t>
            </w:r>
          </w:p>
          <w:p w:rsidR="00CC7B63" w:rsidRPr="00E0020F" w:rsidRDefault="000832BE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/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r w:rsidRPr="00E0020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360644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CC7B63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CC7B63"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CC7B63"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26858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ighest lactat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 xml:space="preserve">212 (60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364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006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urgery vs. No surgery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130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 xml:space="preserve">624 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 xml:space="preserve"> 197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313BA8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2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HES vs. Ringer’s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18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769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40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SOFA subscores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ardiovascular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42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22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61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nal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26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-10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54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Coagulation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-10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41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313BA8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Liver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CC7B63" w:rsidP="008139C0">
            <w:pPr>
              <w:rPr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536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34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C7B63" w:rsidRPr="00E0020F" w:rsidRDefault="00313BA8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  <w:tr w:rsidR="00CC7B63" w:rsidRPr="00E0020F" w:rsidTr="000832BE">
        <w:trPr>
          <w:gridAfter w:val="1"/>
          <w:wAfter w:w="315" w:type="dxa"/>
          <w:trHeight w:val="34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7A28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Respiratory subscore</w:t>
            </w:r>
          </w:p>
        </w:tc>
        <w:tc>
          <w:tcPr>
            <w:tcW w:w="2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B63" w:rsidRPr="00E0020F" w:rsidRDefault="00CC7B63" w:rsidP="008139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EE57A7">
              <w:rPr>
                <w:rFonts w:ascii="Arial" w:hAnsi="Arial" w:cs="Arial"/>
                <w:sz w:val="20"/>
                <w:szCs w:val="20"/>
                <w:lang w:val="en-GB"/>
              </w:rPr>
              <w:t>491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847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 xml:space="preserve"> – -</w:t>
            </w:r>
            <w:r w:rsidR="00313BA8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  <w:r w:rsidRPr="00E002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B63" w:rsidRPr="00E0020F" w:rsidRDefault="00313BA8" w:rsidP="007A28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CC7B63" w:rsidRPr="00B403C1" w:rsidTr="007A2821">
        <w:trPr>
          <w:gridAfter w:val="1"/>
          <w:wAfter w:w="315" w:type="dxa"/>
          <w:trHeight w:val="340"/>
        </w:trPr>
        <w:tc>
          <w:tcPr>
            <w:tcW w:w="86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7B63" w:rsidRDefault="00CC7B63" w:rsidP="007A2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Individual SOFA subscores range from 0-4 with 4 being the most severe score. CNS component of the SOFA score was not reported in the 6S trial and is not included in the analysis. </w:t>
            </w:r>
          </w:p>
          <w:p w:rsidR="00CC7B63" w:rsidRDefault="00CC7B63" w:rsidP="007A2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Abbreviations: CI, confidence interval. HES, hydroxyethyl starch. ICU, intensive care unit. SOFA, Sequential Organ Failure Assessment.   </w:t>
            </w:r>
          </w:p>
          <w:p w:rsidR="00CC7B63" w:rsidRPr="000C23C2" w:rsidRDefault="00CC7B63" w:rsidP="007A28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Multivariate generalised linear model build: </w:t>
            </w:r>
          </w:p>
          <w:p w:rsidR="007933C6" w:rsidRPr="00854CE4" w:rsidRDefault="00CC7B63" w:rsidP="008139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Resuscitation fluid</w:t>
            </w:r>
            <w:r w:rsidRPr="000C23C2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>~ SAPS II + age + weight + highest lactate + surgery performed prior to randomisation (yes/no) + allocation (HES/Ringer’s acetate) + cardiovascular</w:t>
            </w:r>
            <w:r w:rsidRPr="000C23C2" w:rsidDel="00345D7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C23C2">
              <w:rPr>
                <w:rFonts w:ascii="Arial" w:hAnsi="Arial" w:cs="Arial"/>
                <w:sz w:val="18"/>
                <w:szCs w:val="18"/>
                <w:lang w:val="en-GB"/>
              </w:rPr>
              <w:t xml:space="preserve">SOFA subscore + renal SOFA subscore+ liver SOFA subscore + SOFA subscore + coagulation + respiratory SOFA subscore + trial site </w:t>
            </w:r>
            <w:r w:rsidRPr="000C23C2">
              <w:rPr>
                <w:rFonts w:ascii="Arial" w:hAnsi="Arial" w:cs="Arial"/>
                <w:sz w:val="18"/>
                <w:szCs w:val="18"/>
                <w:lang w:val="en-US"/>
              </w:rPr>
              <w:t>(as a</w:t>
            </w:r>
            <w:r w:rsidR="007933C6" w:rsidRPr="000C23C2">
              <w:rPr>
                <w:rFonts w:ascii="Arial" w:hAnsi="Arial" w:cs="Arial"/>
                <w:sz w:val="18"/>
                <w:szCs w:val="18"/>
                <w:lang w:val="en-US"/>
              </w:rPr>
              <w:t xml:space="preserve"> factor, with hospital with less than 25 patients grouped)</w:t>
            </w:r>
            <w:r w:rsidRPr="000C23C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7933C6" w:rsidRPr="00920CA1" w:rsidRDefault="007933C6" w:rsidP="009D5F1F">
      <w:pPr>
        <w:rPr>
          <w:rFonts w:ascii="Arial" w:hAnsi="Arial" w:cs="Arial"/>
          <w:lang w:val="en-US"/>
        </w:rPr>
      </w:pPr>
    </w:p>
    <w:sectPr w:rsidR="007933C6" w:rsidRPr="00920CA1" w:rsidSect="008139C0">
      <w:pgSz w:w="11906" w:h="16838"/>
      <w:pgMar w:top="1530" w:right="1134" w:bottom="153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64A1F"/>
    <w:multiLevelType w:val="hybridMultilevel"/>
    <w:tmpl w:val="2EB405EE"/>
    <w:lvl w:ilvl="0" w:tplc="52E0F5CA">
      <w:start w:val="23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4D"/>
    <w:rsid w:val="000259D5"/>
    <w:rsid w:val="000272E5"/>
    <w:rsid w:val="000320DD"/>
    <w:rsid w:val="00034C99"/>
    <w:rsid w:val="000832BE"/>
    <w:rsid w:val="001326A9"/>
    <w:rsid w:val="00181DB6"/>
    <w:rsid w:val="00226858"/>
    <w:rsid w:val="002764E2"/>
    <w:rsid w:val="0029028F"/>
    <w:rsid w:val="002962CD"/>
    <w:rsid w:val="00297717"/>
    <w:rsid w:val="00313BA8"/>
    <w:rsid w:val="0031418A"/>
    <w:rsid w:val="003364B3"/>
    <w:rsid w:val="00360644"/>
    <w:rsid w:val="003D6E4D"/>
    <w:rsid w:val="004263C7"/>
    <w:rsid w:val="004333FB"/>
    <w:rsid w:val="004C504E"/>
    <w:rsid w:val="004F49D5"/>
    <w:rsid w:val="004F72E5"/>
    <w:rsid w:val="00505D5F"/>
    <w:rsid w:val="00533EC3"/>
    <w:rsid w:val="005417F9"/>
    <w:rsid w:val="00565497"/>
    <w:rsid w:val="0056665F"/>
    <w:rsid w:val="00592536"/>
    <w:rsid w:val="005F3EA8"/>
    <w:rsid w:val="005F4196"/>
    <w:rsid w:val="0063103A"/>
    <w:rsid w:val="0063191A"/>
    <w:rsid w:val="0063281D"/>
    <w:rsid w:val="006D4E3A"/>
    <w:rsid w:val="00706505"/>
    <w:rsid w:val="00753017"/>
    <w:rsid w:val="00766E55"/>
    <w:rsid w:val="007815DE"/>
    <w:rsid w:val="007927E8"/>
    <w:rsid w:val="007933C6"/>
    <w:rsid w:val="007A2821"/>
    <w:rsid w:val="007B221B"/>
    <w:rsid w:val="007B7104"/>
    <w:rsid w:val="007D0268"/>
    <w:rsid w:val="007F30BC"/>
    <w:rsid w:val="008139C0"/>
    <w:rsid w:val="00854CE4"/>
    <w:rsid w:val="00887F3E"/>
    <w:rsid w:val="008A72E3"/>
    <w:rsid w:val="008B50E4"/>
    <w:rsid w:val="00905860"/>
    <w:rsid w:val="009066C9"/>
    <w:rsid w:val="00913202"/>
    <w:rsid w:val="00920CA1"/>
    <w:rsid w:val="00933499"/>
    <w:rsid w:val="009379A3"/>
    <w:rsid w:val="0098607E"/>
    <w:rsid w:val="009A6E3E"/>
    <w:rsid w:val="009C381C"/>
    <w:rsid w:val="009C5A8B"/>
    <w:rsid w:val="009D5F1F"/>
    <w:rsid w:val="00A00DAB"/>
    <w:rsid w:val="00A06826"/>
    <w:rsid w:val="00A17F2A"/>
    <w:rsid w:val="00A42BDA"/>
    <w:rsid w:val="00A53C84"/>
    <w:rsid w:val="00A95B3E"/>
    <w:rsid w:val="00AD34C5"/>
    <w:rsid w:val="00B06A9B"/>
    <w:rsid w:val="00B22F6D"/>
    <w:rsid w:val="00B403C1"/>
    <w:rsid w:val="00B51CC5"/>
    <w:rsid w:val="00B57496"/>
    <w:rsid w:val="00B71387"/>
    <w:rsid w:val="00BA4A4C"/>
    <w:rsid w:val="00BD1C78"/>
    <w:rsid w:val="00BF4907"/>
    <w:rsid w:val="00BF6BF6"/>
    <w:rsid w:val="00C03DD3"/>
    <w:rsid w:val="00C35689"/>
    <w:rsid w:val="00C369FD"/>
    <w:rsid w:val="00C648A5"/>
    <w:rsid w:val="00CC254D"/>
    <w:rsid w:val="00CC7B63"/>
    <w:rsid w:val="00CE12E2"/>
    <w:rsid w:val="00D44C2C"/>
    <w:rsid w:val="00D86999"/>
    <w:rsid w:val="00D93123"/>
    <w:rsid w:val="00DD53FA"/>
    <w:rsid w:val="00E0020F"/>
    <w:rsid w:val="00E025A9"/>
    <w:rsid w:val="00E57E2C"/>
    <w:rsid w:val="00ED2BAF"/>
    <w:rsid w:val="00EE57A7"/>
    <w:rsid w:val="00EF0ED8"/>
    <w:rsid w:val="00F26C5F"/>
    <w:rsid w:val="00F678F1"/>
    <w:rsid w:val="00F72757"/>
    <w:rsid w:val="00F7510C"/>
    <w:rsid w:val="00F905E5"/>
    <w:rsid w:val="00FA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B6D"/>
  </w:style>
  <w:style w:type="paragraph" w:styleId="Overskrift3">
    <w:name w:val="heading 3"/>
    <w:basedOn w:val="Normal"/>
    <w:link w:val="Overskrift3Tegn"/>
    <w:uiPriority w:val="9"/>
    <w:qFormat/>
    <w:rsid w:val="003D6E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3D6E4D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3D6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ref">
    <w:name w:val="ref"/>
    <w:basedOn w:val="Standardskrifttypeiafsnit"/>
    <w:rsid w:val="003D6E4D"/>
  </w:style>
  <w:style w:type="character" w:styleId="Hyperlink">
    <w:name w:val="Hyperlink"/>
    <w:basedOn w:val="Standardskrifttypeiafsnit"/>
    <w:uiPriority w:val="99"/>
    <w:semiHidden/>
    <w:unhideWhenUsed/>
    <w:rsid w:val="003D6E4D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3D6E4D"/>
  </w:style>
  <w:style w:type="character" w:customStyle="1" w:styleId="o1056pnejmcme1406617donena6ocwc7">
    <w:name w:val="o1056pnejmcme1406617donena6ocwc7"/>
    <w:basedOn w:val="Standardskrifttypeiafsnit"/>
    <w:rsid w:val="003D6E4D"/>
  </w:style>
  <w:style w:type="character" w:customStyle="1" w:styleId="fig">
    <w:name w:val="fig"/>
    <w:basedOn w:val="Standardskrifttypeiafsnit"/>
    <w:rsid w:val="003D6E4D"/>
  </w:style>
  <w:style w:type="character" w:customStyle="1" w:styleId="figuretitle">
    <w:name w:val="figuretitle"/>
    <w:basedOn w:val="Standardskrifttypeiafsnit"/>
    <w:rsid w:val="003D6E4D"/>
  </w:style>
  <w:style w:type="character" w:customStyle="1" w:styleId="figurecaption">
    <w:name w:val="figurecaption"/>
    <w:basedOn w:val="Standardskrifttypeiafsnit"/>
    <w:rsid w:val="003D6E4D"/>
  </w:style>
  <w:style w:type="character" w:customStyle="1" w:styleId="table">
    <w:name w:val="table"/>
    <w:basedOn w:val="Standardskrifttypeiafsnit"/>
    <w:rsid w:val="003D6E4D"/>
  </w:style>
  <w:style w:type="character" w:customStyle="1" w:styleId="a56pnejmcme1406617dthreenanpzxhb">
    <w:name w:val="a56pnejmcme1406617dthreenanpzxhb"/>
    <w:basedOn w:val="Standardskrifttypeiafsnit"/>
    <w:rsid w:val="003D6E4D"/>
  </w:style>
  <w:style w:type="character" w:customStyle="1" w:styleId="o1056pnejmcme1406617dtwona6lfz2p">
    <w:name w:val="o1056pnejmcme1406617dtwona6lfz2p"/>
    <w:basedOn w:val="Standardskrifttypeiafsnit"/>
    <w:rsid w:val="003D6E4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E4D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297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10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310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3103A"/>
    <w:rPr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63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63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068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B6D"/>
  </w:style>
  <w:style w:type="paragraph" w:styleId="Overskrift3">
    <w:name w:val="heading 3"/>
    <w:basedOn w:val="Normal"/>
    <w:link w:val="Overskrift3Tegn"/>
    <w:uiPriority w:val="9"/>
    <w:qFormat/>
    <w:rsid w:val="003D6E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3D6E4D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3D6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ref">
    <w:name w:val="ref"/>
    <w:basedOn w:val="Standardskrifttypeiafsnit"/>
    <w:rsid w:val="003D6E4D"/>
  </w:style>
  <w:style w:type="character" w:styleId="Hyperlink">
    <w:name w:val="Hyperlink"/>
    <w:basedOn w:val="Standardskrifttypeiafsnit"/>
    <w:uiPriority w:val="99"/>
    <w:semiHidden/>
    <w:unhideWhenUsed/>
    <w:rsid w:val="003D6E4D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3D6E4D"/>
  </w:style>
  <w:style w:type="character" w:customStyle="1" w:styleId="o1056pnejmcme1406617donena6ocwc7">
    <w:name w:val="o1056pnejmcme1406617donena6ocwc7"/>
    <w:basedOn w:val="Standardskrifttypeiafsnit"/>
    <w:rsid w:val="003D6E4D"/>
  </w:style>
  <w:style w:type="character" w:customStyle="1" w:styleId="fig">
    <w:name w:val="fig"/>
    <w:basedOn w:val="Standardskrifttypeiafsnit"/>
    <w:rsid w:val="003D6E4D"/>
  </w:style>
  <w:style w:type="character" w:customStyle="1" w:styleId="figuretitle">
    <w:name w:val="figuretitle"/>
    <w:basedOn w:val="Standardskrifttypeiafsnit"/>
    <w:rsid w:val="003D6E4D"/>
  </w:style>
  <w:style w:type="character" w:customStyle="1" w:styleId="figurecaption">
    <w:name w:val="figurecaption"/>
    <w:basedOn w:val="Standardskrifttypeiafsnit"/>
    <w:rsid w:val="003D6E4D"/>
  </w:style>
  <w:style w:type="character" w:customStyle="1" w:styleId="table">
    <w:name w:val="table"/>
    <w:basedOn w:val="Standardskrifttypeiafsnit"/>
    <w:rsid w:val="003D6E4D"/>
  </w:style>
  <w:style w:type="character" w:customStyle="1" w:styleId="a56pnejmcme1406617dthreenanpzxhb">
    <w:name w:val="a56pnejmcme1406617dthreenanpzxhb"/>
    <w:basedOn w:val="Standardskrifttypeiafsnit"/>
    <w:rsid w:val="003D6E4D"/>
  </w:style>
  <w:style w:type="character" w:customStyle="1" w:styleId="o1056pnejmcme1406617dtwona6lfz2p">
    <w:name w:val="o1056pnejmcme1406617dtwona6lfz2p"/>
    <w:basedOn w:val="Standardskrifttypeiafsnit"/>
    <w:rsid w:val="003D6E4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E4D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297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10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310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3103A"/>
    <w:rPr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63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63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068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1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9485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72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1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6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5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2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454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76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2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2004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47</Words>
  <Characters>1249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uhl Hjortrup</dc:creator>
  <cp:lastModifiedBy>Peter Buhl Hjortrup</cp:lastModifiedBy>
  <cp:revision>5</cp:revision>
  <dcterms:created xsi:type="dcterms:W3CDTF">2016-04-21T12:59:00Z</dcterms:created>
  <dcterms:modified xsi:type="dcterms:W3CDTF">2016-05-06T13:03:00Z</dcterms:modified>
</cp:coreProperties>
</file>